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BFD67" w14:textId="6C90324A" w:rsidR="005A0C19" w:rsidRPr="00A104DA" w:rsidRDefault="005A0C19" w:rsidP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t>Supplementary Table 1: Results for Argentina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5A0C19" w:rsidRPr="00A104DA" w14:paraId="2C0480CC" w14:textId="77777777" w:rsidTr="005A0C19">
        <w:tc>
          <w:tcPr>
            <w:tcW w:w="3241" w:type="dxa"/>
            <w:tcBorders>
              <w:top w:val="single" w:sz="4" w:space="0" w:color="auto"/>
            </w:tcBorders>
          </w:tcPr>
          <w:p w14:paraId="78D696B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585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2A29F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98EE8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5A0C19" w:rsidRPr="00A104DA" w14:paraId="1FD33D62" w14:textId="77777777" w:rsidTr="005A0C19">
        <w:tc>
          <w:tcPr>
            <w:tcW w:w="3241" w:type="dxa"/>
            <w:tcBorders>
              <w:bottom w:val="single" w:sz="4" w:space="0" w:color="auto"/>
            </w:tcBorders>
          </w:tcPr>
          <w:p w14:paraId="43CDE95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D7CFF7A" w14:textId="77777777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F61BB7E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362B83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D43432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B33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D3D9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6FFE10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168C55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EB5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F6FDB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652D2B6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26A8C20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C8E72B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CE6B92" w:rsidRPr="00A104DA" w14:paraId="5478521A" w14:textId="77777777" w:rsidTr="007B7BFF">
        <w:tc>
          <w:tcPr>
            <w:tcW w:w="3241" w:type="dxa"/>
            <w:tcBorders>
              <w:top w:val="single" w:sz="4" w:space="0" w:color="auto"/>
            </w:tcBorders>
          </w:tcPr>
          <w:p w14:paraId="05E691DA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797602FA" w14:textId="6384B0E8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F5D2629" w14:textId="7483A18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38DB7C0" w14:textId="78D88B6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1ECF3E2F" w14:textId="266A27F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914740" w14:textId="0ADE14C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67223D" w14:textId="19D3C65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36995CA5" w14:textId="6C6C626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7.1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48401A8" w14:textId="1507D3C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47404A18" w14:textId="6BEF5A8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67602D" w14:textId="2BBC734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0E14F94" w14:textId="779E7B9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EB6A134" w14:textId="15F8878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1F5329D3" w14:textId="7A73417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E6B92" w:rsidRPr="00A104DA" w14:paraId="2625F3CC" w14:textId="77777777" w:rsidTr="007B7BFF">
        <w:tc>
          <w:tcPr>
            <w:tcW w:w="3241" w:type="dxa"/>
          </w:tcPr>
          <w:p w14:paraId="26F2901B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428F1B6C" w14:textId="0C4CFD57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vAlign w:val="bottom"/>
          </w:tcPr>
          <w:p w14:paraId="071BE03F" w14:textId="009FB69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1" w:type="dxa"/>
            <w:vAlign w:val="bottom"/>
          </w:tcPr>
          <w:p w14:paraId="5376747A" w14:textId="0A2BA8D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21" w:type="dxa"/>
            <w:vAlign w:val="bottom"/>
          </w:tcPr>
          <w:p w14:paraId="025F50E1" w14:textId="47F9744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DAE7213" w14:textId="1D4FF1F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8139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85B0E6F" w14:textId="591C165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vAlign w:val="bottom"/>
          </w:tcPr>
          <w:p w14:paraId="68458666" w14:textId="259161E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5.20</w:t>
            </w:r>
          </w:p>
        </w:tc>
        <w:tc>
          <w:tcPr>
            <w:tcW w:w="821" w:type="dxa"/>
            <w:vAlign w:val="bottom"/>
          </w:tcPr>
          <w:p w14:paraId="4E41DB3C" w14:textId="5566403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F846104" w14:textId="75AAEA8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48AB697" w14:textId="32A4729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vAlign w:val="bottom"/>
          </w:tcPr>
          <w:p w14:paraId="788B740D" w14:textId="69CDC3F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21" w:type="dxa"/>
            <w:vAlign w:val="bottom"/>
          </w:tcPr>
          <w:p w14:paraId="18F01594" w14:textId="15E450F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946" w:type="dxa"/>
            <w:vAlign w:val="bottom"/>
          </w:tcPr>
          <w:p w14:paraId="4D78962C" w14:textId="1698274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2400BAA6" w14:textId="77777777" w:rsidTr="007B7BFF">
        <w:tc>
          <w:tcPr>
            <w:tcW w:w="3241" w:type="dxa"/>
          </w:tcPr>
          <w:p w14:paraId="19069C79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2DAD8CC0" w14:textId="578FAA22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vAlign w:val="bottom"/>
          </w:tcPr>
          <w:p w14:paraId="75FD5D77" w14:textId="3D7EB02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1" w:type="dxa"/>
            <w:vAlign w:val="bottom"/>
          </w:tcPr>
          <w:p w14:paraId="13F79585" w14:textId="4038547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vAlign w:val="bottom"/>
          </w:tcPr>
          <w:p w14:paraId="1C2FC963" w14:textId="4C0CDE4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704DAC09" w14:textId="0FB2700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8139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ECDC3A3" w14:textId="45C079B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vAlign w:val="bottom"/>
          </w:tcPr>
          <w:p w14:paraId="66D7337B" w14:textId="040A5CB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6.43</w:t>
            </w:r>
          </w:p>
        </w:tc>
        <w:tc>
          <w:tcPr>
            <w:tcW w:w="821" w:type="dxa"/>
            <w:vAlign w:val="bottom"/>
          </w:tcPr>
          <w:p w14:paraId="68DEEBD8" w14:textId="1C9490C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B0AA877" w14:textId="1ABC6BF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72EDC5C1" w14:textId="34E45F5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vAlign w:val="bottom"/>
          </w:tcPr>
          <w:p w14:paraId="26C865DD" w14:textId="3829A9A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21" w:type="dxa"/>
            <w:vAlign w:val="bottom"/>
          </w:tcPr>
          <w:p w14:paraId="70F8A6B9" w14:textId="315D3AF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946" w:type="dxa"/>
            <w:vAlign w:val="bottom"/>
          </w:tcPr>
          <w:p w14:paraId="0E210670" w14:textId="60ACC9E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31</w:t>
            </w:r>
          </w:p>
        </w:tc>
      </w:tr>
      <w:tr w:rsidR="00CE6B92" w:rsidRPr="00A104DA" w14:paraId="6F1595DD" w14:textId="77777777" w:rsidTr="007B7BFF">
        <w:tc>
          <w:tcPr>
            <w:tcW w:w="3241" w:type="dxa"/>
          </w:tcPr>
          <w:p w14:paraId="4B05427A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23D429CC" w14:textId="1FF7B3C7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vAlign w:val="bottom"/>
          </w:tcPr>
          <w:p w14:paraId="1D544B08" w14:textId="7CB8A56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11" w:type="dxa"/>
            <w:vAlign w:val="bottom"/>
          </w:tcPr>
          <w:p w14:paraId="45CF362A" w14:textId="52AEE8B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21" w:type="dxa"/>
            <w:vAlign w:val="bottom"/>
          </w:tcPr>
          <w:p w14:paraId="395DD54E" w14:textId="1B219AA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FCCE853" w14:textId="3D20B54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8139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2F9B3EF" w14:textId="64422EA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vAlign w:val="bottom"/>
          </w:tcPr>
          <w:p w14:paraId="5078B45C" w14:textId="5A03F13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821" w:type="dxa"/>
            <w:vAlign w:val="bottom"/>
          </w:tcPr>
          <w:p w14:paraId="41AC13C6" w14:textId="6449A83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17F716B" w14:textId="776C640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12ECB39" w14:textId="5FCACCD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vAlign w:val="bottom"/>
          </w:tcPr>
          <w:p w14:paraId="4B3709C6" w14:textId="0221C5E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21" w:type="dxa"/>
            <w:vAlign w:val="bottom"/>
          </w:tcPr>
          <w:p w14:paraId="197EBB86" w14:textId="64B1E85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946" w:type="dxa"/>
            <w:vAlign w:val="bottom"/>
          </w:tcPr>
          <w:p w14:paraId="2DECC385" w14:textId="182A242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99</w:t>
            </w:r>
          </w:p>
        </w:tc>
      </w:tr>
      <w:tr w:rsidR="00CE6B92" w:rsidRPr="00A104DA" w14:paraId="09675FDC" w14:textId="77777777" w:rsidTr="007B7BFF">
        <w:tc>
          <w:tcPr>
            <w:tcW w:w="3241" w:type="dxa"/>
          </w:tcPr>
          <w:p w14:paraId="2A23233E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210BC0FD" w14:textId="19BDB0D3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vAlign w:val="bottom"/>
          </w:tcPr>
          <w:p w14:paraId="5AF77DFA" w14:textId="1D353FE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1" w:type="dxa"/>
            <w:vAlign w:val="bottom"/>
          </w:tcPr>
          <w:p w14:paraId="63A8D861" w14:textId="1EE0818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21" w:type="dxa"/>
            <w:vAlign w:val="bottom"/>
          </w:tcPr>
          <w:p w14:paraId="5F81E50B" w14:textId="25D66D1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53CAEBD" w14:textId="0801821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8139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4085709" w14:textId="67649CD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vAlign w:val="bottom"/>
          </w:tcPr>
          <w:p w14:paraId="5EFFCDF5" w14:textId="19E19CF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5.68</w:t>
            </w:r>
          </w:p>
        </w:tc>
        <w:tc>
          <w:tcPr>
            <w:tcW w:w="821" w:type="dxa"/>
            <w:vAlign w:val="bottom"/>
          </w:tcPr>
          <w:p w14:paraId="168D1A1B" w14:textId="7F4FF77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E2F3914" w14:textId="66DB608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4AD81BE" w14:textId="23B9A38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vAlign w:val="bottom"/>
          </w:tcPr>
          <w:p w14:paraId="7F5728D1" w14:textId="23C3C7E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21" w:type="dxa"/>
            <w:vAlign w:val="bottom"/>
          </w:tcPr>
          <w:p w14:paraId="4DC5CF1D" w14:textId="28D838B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946" w:type="dxa"/>
            <w:vAlign w:val="bottom"/>
          </w:tcPr>
          <w:p w14:paraId="38A768AC" w14:textId="0A058C5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E6B92" w:rsidRPr="00A104DA" w14:paraId="59F5359D" w14:textId="77777777" w:rsidTr="007B7BFF">
        <w:tc>
          <w:tcPr>
            <w:tcW w:w="3241" w:type="dxa"/>
          </w:tcPr>
          <w:p w14:paraId="5DD5387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57E2FF65" w14:textId="0C315593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vAlign w:val="bottom"/>
          </w:tcPr>
          <w:p w14:paraId="3A6CB64F" w14:textId="5BAC925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1" w:type="dxa"/>
            <w:vAlign w:val="bottom"/>
          </w:tcPr>
          <w:p w14:paraId="779ACEC3" w14:textId="0677C8D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21" w:type="dxa"/>
            <w:vAlign w:val="bottom"/>
          </w:tcPr>
          <w:p w14:paraId="08FAF56C" w14:textId="3C60856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EA5D6FA" w14:textId="318D3DD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8139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B34E4C6" w14:textId="6F47282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vAlign w:val="bottom"/>
          </w:tcPr>
          <w:p w14:paraId="1739635D" w14:textId="17DD74C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6.50</w:t>
            </w:r>
          </w:p>
        </w:tc>
        <w:tc>
          <w:tcPr>
            <w:tcW w:w="821" w:type="dxa"/>
            <w:vAlign w:val="bottom"/>
          </w:tcPr>
          <w:p w14:paraId="0FA59BB0" w14:textId="25D5F11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F526B8E" w14:textId="2E285CE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502B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77F4FE66" w14:textId="11E6C69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vAlign w:val="bottom"/>
          </w:tcPr>
          <w:p w14:paraId="0CD08AC4" w14:textId="5D5D83E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1" w:type="dxa"/>
            <w:vAlign w:val="bottom"/>
          </w:tcPr>
          <w:p w14:paraId="3768307C" w14:textId="6799B76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946" w:type="dxa"/>
            <w:vAlign w:val="bottom"/>
          </w:tcPr>
          <w:p w14:paraId="3318D020" w14:textId="0F1D50F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22</w:t>
            </w:r>
          </w:p>
        </w:tc>
      </w:tr>
      <w:tr w:rsidR="005A0C19" w:rsidRPr="00A104DA" w14:paraId="57A91F79" w14:textId="77777777" w:rsidTr="00A104DA">
        <w:tc>
          <w:tcPr>
            <w:tcW w:w="3241" w:type="dxa"/>
            <w:tcBorders>
              <w:bottom w:val="single" w:sz="4" w:space="0" w:color="auto"/>
            </w:tcBorders>
          </w:tcPr>
          <w:p w14:paraId="2F16A7A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32A3618" w14:textId="00762814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569DF54" w14:textId="44D37D2E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9A98496" w14:textId="2994998D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7505DFC" w14:textId="74F301AF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32712D" w14:textId="284EDFF8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72CA303" w14:textId="7DB51E0D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67697DD" w14:textId="5985D123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EACB0BB" w14:textId="187B9EBF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204DFA9" w14:textId="18F56049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0051530" w14:textId="0A41CA2A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E0A8E28" w14:textId="71E8C7B1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5FC6575" w14:textId="0E190BDD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ECCF393" w14:textId="1147E496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</w:tr>
      <w:tr w:rsidR="00A104DA" w:rsidRPr="00A104DA" w14:paraId="0DCD330C" w14:textId="77777777" w:rsidTr="00A104DA">
        <w:tc>
          <w:tcPr>
            <w:tcW w:w="3241" w:type="dxa"/>
            <w:tcBorders>
              <w:top w:val="single" w:sz="4" w:space="0" w:color="auto"/>
            </w:tcBorders>
          </w:tcPr>
          <w:p w14:paraId="0E295354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626E8658" w14:textId="54E5E2FB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811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524CD16" w14:textId="12419D6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FDCAD25" w14:textId="7A3FAF82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FEB2A5A" w14:textId="783D188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C4843B" w14:textId="33055FC1" w:rsidR="00A104DA" w:rsidRPr="00A104DA" w:rsidRDefault="00CE6B92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11947C" w14:textId="17DBEE1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267A5D13" w14:textId="6B4A5D12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F51577A" w14:textId="1EE15E8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95B84A" w14:textId="47C7DF2A" w:rsidR="00A104DA" w:rsidRPr="00A104DA" w:rsidRDefault="00CE6B92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CBC7F9" w14:textId="5EC5A4AE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4C3742C" w14:textId="5F4B881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94C9839" w14:textId="6FB0D53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4A788D2F" w14:textId="6DF15AC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5A0C19" w:rsidRPr="00A104DA" w14:paraId="41CB4191" w14:textId="77777777" w:rsidTr="00A104DA">
        <w:tc>
          <w:tcPr>
            <w:tcW w:w="3241" w:type="dxa"/>
            <w:tcBorders>
              <w:bottom w:val="single" w:sz="4" w:space="0" w:color="auto"/>
            </w:tcBorders>
          </w:tcPr>
          <w:p w14:paraId="142C0736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81D70C4" w14:textId="364494A8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C7BFA5A" w14:textId="38267433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B401EF1" w14:textId="487E80F8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5EFF1FF" w14:textId="4E706278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1239370" w14:textId="00E78F48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CDBF452" w14:textId="13460983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D38D650" w14:textId="74704CFA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882A3E4" w14:textId="4C4454A6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D619B9" w14:textId="375829B2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EA5BB61" w14:textId="5C62049F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71244A9" w14:textId="4CC5D3FA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2E11217" w14:textId="33EE01BF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F7FB839" w14:textId="53C7D2C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</w:tr>
    </w:tbl>
    <w:p w14:paraId="5D8D2888" w14:textId="0B58DBD3" w:rsidR="005A0C19" w:rsidRPr="00A104DA" w:rsidRDefault="005A0C19" w:rsidP="005A0C19">
      <w:pPr>
        <w:rPr>
          <w:rFonts w:ascii="Times New Roman" w:hAnsi="Times New Roman" w:cs="Times New Roman"/>
        </w:rPr>
      </w:pPr>
    </w:p>
    <w:p w14:paraId="6AF5EF23" w14:textId="7F69157E" w:rsidR="005A0C19" w:rsidRPr="00A104DA" w:rsidRDefault="005A0C19" w:rsidP="005A0C19">
      <w:pPr>
        <w:rPr>
          <w:rFonts w:ascii="Times New Roman" w:hAnsi="Times New Roman" w:cs="Times New Roman"/>
        </w:rPr>
      </w:pPr>
    </w:p>
    <w:p w14:paraId="7D6A8C43" w14:textId="77777777" w:rsidR="005A0C19" w:rsidRPr="00A104DA" w:rsidRDefault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br w:type="page"/>
      </w:r>
    </w:p>
    <w:p w14:paraId="7B93F287" w14:textId="2FCF88F6" w:rsidR="005A0C19" w:rsidRPr="00A104DA" w:rsidRDefault="005A0C19" w:rsidP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>Supplementary Table 2: Results for Brasil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5A0C19" w:rsidRPr="00A104DA" w14:paraId="182DDA2F" w14:textId="77777777" w:rsidTr="005A0C19">
        <w:tc>
          <w:tcPr>
            <w:tcW w:w="3241" w:type="dxa"/>
            <w:tcBorders>
              <w:top w:val="single" w:sz="4" w:space="0" w:color="auto"/>
            </w:tcBorders>
          </w:tcPr>
          <w:p w14:paraId="75CC1F8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3D77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9BE9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1A82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5A0C19" w:rsidRPr="00A104DA" w14:paraId="5238AFD2" w14:textId="77777777" w:rsidTr="005A0C19">
        <w:tc>
          <w:tcPr>
            <w:tcW w:w="3241" w:type="dxa"/>
            <w:tcBorders>
              <w:bottom w:val="single" w:sz="4" w:space="0" w:color="auto"/>
            </w:tcBorders>
          </w:tcPr>
          <w:p w14:paraId="3217FF0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D9EE9EF" w14:textId="77777777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481597B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1528D7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70ACB07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A47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81F3D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B73CA21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41E441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A94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38E5DA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7D6CCF6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681E15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FAFB17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CE6B92" w:rsidRPr="00A104DA" w14:paraId="538F7458" w14:textId="77777777" w:rsidTr="00C73F9F">
        <w:tc>
          <w:tcPr>
            <w:tcW w:w="3241" w:type="dxa"/>
            <w:tcBorders>
              <w:top w:val="single" w:sz="4" w:space="0" w:color="auto"/>
            </w:tcBorders>
          </w:tcPr>
          <w:p w14:paraId="63BDF9F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0A2B10B6" w14:textId="5E916C4F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12CCE64" w14:textId="0BF50CB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EF6959E" w14:textId="52F4645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4D68638" w14:textId="04B99A5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64E7F88B" w14:textId="0B2536B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36E369" w14:textId="2A4F4F4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7EBEF0BB" w14:textId="3FA054D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E2641F9" w14:textId="04E4A3D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BDDA08" w14:textId="28CEB47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622006" w14:textId="2FA3617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1736C15" w14:textId="29DFEE9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4063CAB" w14:textId="0ED0420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1E523A33" w14:textId="66823BC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41</w:t>
            </w:r>
          </w:p>
        </w:tc>
      </w:tr>
      <w:tr w:rsidR="00CE6B92" w:rsidRPr="00A104DA" w14:paraId="0A807F96" w14:textId="77777777" w:rsidTr="007830E7">
        <w:tc>
          <w:tcPr>
            <w:tcW w:w="3241" w:type="dxa"/>
          </w:tcPr>
          <w:p w14:paraId="416F283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60659992" w14:textId="503DDAA9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vAlign w:val="bottom"/>
          </w:tcPr>
          <w:p w14:paraId="34C1519A" w14:textId="6FFA679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1" w:type="dxa"/>
            <w:vAlign w:val="bottom"/>
          </w:tcPr>
          <w:p w14:paraId="7764596F" w14:textId="746643F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21" w:type="dxa"/>
            <w:vAlign w:val="bottom"/>
          </w:tcPr>
          <w:p w14:paraId="5FC7E505" w14:textId="124AF2E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2A9C7A9" w14:textId="05879EE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65D65E1" w14:textId="6684DC0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vAlign w:val="bottom"/>
          </w:tcPr>
          <w:p w14:paraId="181A2728" w14:textId="11FAB3B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21" w:type="dxa"/>
            <w:vAlign w:val="bottom"/>
          </w:tcPr>
          <w:p w14:paraId="3E5CE8C5" w14:textId="59CC666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0D5AB319" w14:textId="1180E30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B957E47" w14:textId="2D3CC37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vAlign w:val="bottom"/>
          </w:tcPr>
          <w:p w14:paraId="611A4C79" w14:textId="0F24B66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21" w:type="dxa"/>
            <w:vAlign w:val="bottom"/>
          </w:tcPr>
          <w:p w14:paraId="48F4A056" w14:textId="0E7764E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946" w:type="dxa"/>
          </w:tcPr>
          <w:p w14:paraId="6BB7F009" w14:textId="6431E50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26195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4384AE57" w14:textId="77777777" w:rsidTr="007830E7">
        <w:tc>
          <w:tcPr>
            <w:tcW w:w="3241" w:type="dxa"/>
          </w:tcPr>
          <w:p w14:paraId="7EAB49C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0C3A182F" w14:textId="307B1FAA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vAlign w:val="bottom"/>
          </w:tcPr>
          <w:p w14:paraId="2BBE823E" w14:textId="7E7A7F5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11" w:type="dxa"/>
            <w:vAlign w:val="bottom"/>
          </w:tcPr>
          <w:p w14:paraId="46973CB8" w14:textId="3C75255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21" w:type="dxa"/>
            <w:vAlign w:val="bottom"/>
          </w:tcPr>
          <w:p w14:paraId="33014187" w14:textId="752685E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23B93FC" w14:textId="0A7F65F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2A91060" w14:textId="1892F93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vAlign w:val="bottom"/>
          </w:tcPr>
          <w:p w14:paraId="3AE606F2" w14:textId="59703D4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821" w:type="dxa"/>
            <w:vAlign w:val="bottom"/>
          </w:tcPr>
          <w:p w14:paraId="25A5441D" w14:textId="41EB956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5032C9FA" w14:textId="05CF444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77B5390" w14:textId="1053819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vAlign w:val="bottom"/>
          </w:tcPr>
          <w:p w14:paraId="614189B0" w14:textId="6E9F4E4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21" w:type="dxa"/>
            <w:vAlign w:val="bottom"/>
          </w:tcPr>
          <w:p w14:paraId="2A4BFEA1" w14:textId="7089E9A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946" w:type="dxa"/>
          </w:tcPr>
          <w:p w14:paraId="40742A39" w14:textId="5462CEA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26195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31C3DBF8" w14:textId="77777777" w:rsidTr="007830E7">
        <w:tc>
          <w:tcPr>
            <w:tcW w:w="3241" w:type="dxa"/>
          </w:tcPr>
          <w:p w14:paraId="54210D1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12FFB16E" w14:textId="25DC045F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vAlign w:val="bottom"/>
          </w:tcPr>
          <w:p w14:paraId="7646716B" w14:textId="04A0776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11" w:type="dxa"/>
            <w:vAlign w:val="bottom"/>
          </w:tcPr>
          <w:p w14:paraId="077A1960" w14:textId="1B11311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21" w:type="dxa"/>
            <w:vAlign w:val="bottom"/>
          </w:tcPr>
          <w:p w14:paraId="722C22F5" w14:textId="7D94F93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245FBDB" w14:textId="1CCA4C3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71DBB4EE" w14:textId="7B7AD93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vAlign w:val="bottom"/>
          </w:tcPr>
          <w:p w14:paraId="14B90D64" w14:textId="32EBFE2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821" w:type="dxa"/>
            <w:vAlign w:val="bottom"/>
          </w:tcPr>
          <w:p w14:paraId="1A4383C8" w14:textId="2281083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2B2349F4" w14:textId="4B25D43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3D8D542" w14:textId="7BF3889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vAlign w:val="bottom"/>
          </w:tcPr>
          <w:p w14:paraId="307A009F" w14:textId="48CC647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821" w:type="dxa"/>
            <w:vAlign w:val="bottom"/>
          </w:tcPr>
          <w:p w14:paraId="53769DB7" w14:textId="6437386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946" w:type="dxa"/>
          </w:tcPr>
          <w:p w14:paraId="088D5A0A" w14:textId="7F30AF5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26195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59CD0169" w14:textId="77777777" w:rsidTr="00C73F9F">
        <w:tc>
          <w:tcPr>
            <w:tcW w:w="3241" w:type="dxa"/>
          </w:tcPr>
          <w:p w14:paraId="41DA849F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771EA532" w14:textId="5A5A9FE4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vAlign w:val="bottom"/>
          </w:tcPr>
          <w:p w14:paraId="6DB45C68" w14:textId="61B4E2D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1" w:type="dxa"/>
            <w:vAlign w:val="bottom"/>
          </w:tcPr>
          <w:p w14:paraId="3B49FBB1" w14:textId="73702DD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21" w:type="dxa"/>
            <w:vAlign w:val="bottom"/>
          </w:tcPr>
          <w:p w14:paraId="20497D29" w14:textId="319BB77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E5348CA" w14:textId="357D3E2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C1C3E62" w14:textId="054C1E5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vAlign w:val="bottom"/>
          </w:tcPr>
          <w:p w14:paraId="0291F6A5" w14:textId="54341AC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821" w:type="dxa"/>
            <w:vAlign w:val="bottom"/>
          </w:tcPr>
          <w:p w14:paraId="34AFBE88" w14:textId="6DF4798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552D2FCA" w14:textId="56E7B23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18F34B2" w14:textId="7A8EC22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vAlign w:val="bottom"/>
          </w:tcPr>
          <w:p w14:paraId="2DE5621D" w14:textId="51BB6B5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1" w:type="dxa"/>
            <w:vAlign w:val="bottom"/>
          </w:tcPr>
          <w:p w14:paraId="53F1B705" w14:textId="1E110D1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46" w:type="dxa"/>
            <w:vAlign w:val="bottom"/>
          </w:tcPr>
          <w:p w14:paraId="7B071567" w14:textId="0F311A0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CE6B92" w:rsidRPr="00A104DA" w14:paraId="58D100BE" w14:textId="77777777" w:rsidTr="001635A6">
        <w:tc>
          <w:tcPr>
            <w:tcW w:w="3241" w:type="dxa"/>
          </w:tcPr>
          <w:p w14:paraId="28BBEFB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4CE704E9" w14:textId="5A32813F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vAlign w:val="bottom"/>
          </w:tcPr>
          <w:p w14:paraId="55B42D8B" w14:textId="5E95415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1" w:type="dxa"/>
            <w:vAlign w:val="bottom"/>
          </w:tcPr>
          <w:p w14:paraId="7C441199" w14:textId="1EF8F00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1" w:type="dxa"/>
            <w:vAlign w:val="bottom"/>
          </w:tcPr>
          <w:p w14:paraId="5A640E32" w14:textId="4F1C868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B81787E" w14:textId="070DC5A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0F85BEE" w14:textId="11ADF25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vAlign w:val="bottom"/>
          </w:tcPr>
          <w:p w14:paraId="12EB915B" w14:textId="5936596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4.34</w:t>
            </w:r>
          </w:p>
        </w:tc>
        <w:tc>
          <w:tcPr>
            <w:tcW w:w="821" w:type="dxa"/>
            <w:vAlign w:val="bottom"/>
          </w:tcPr>
          <w:p w14:paraId="72340601" w14:textId="150FC86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50D74C2C" w14:textId="21E95EA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E921EE8" w14:textId="69C162F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vAlign w:val="bottom"/>
          </w:tcPr>
          <w:p w14:paraId="76B88BD6" w14:textId="3AFEED2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21" w:type="dxa"/>
            <w:vAlign w:val="bottom"/>
          </w:tcPr>
          <w:p w14:paraId="20D97DC4" w14:textId="60DC02C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946" w:type="dxa"/>
          </w:tcPr>
          <w:p w14:paraId="52BA86C4" w14:textId="2F6BC84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12456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135BFE81" w14:textId="77777777" w:rsidTr="001635A6">
        <w:tc>
          <w:tcPr>
            <w:tcW w:w="3241" w:type="dxa"/>
            <w:tcBorders>
              <w:bottom w:val="single" w:sz="4" w:space="0" w:color="auto"/>
            </w:tcBorders>
          </w:tcPr>
          <w:p w14:paraId="6516564F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24F9F403" w14:textId="7A354BBE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412CC5E" w14:textId="69A7B63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036EB3F" w14:textId="6205BE3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5EB9319" w14:textId="115FD95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4976FD4D" w14:textId="43249F4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E04551" w14:textId="1CF504B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5AD0262A" w14:textId="7EC3C03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7E550F44" w14:textId="36B1097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37A721" w14:textId="40C5093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13678C" w14:textId="669D2F9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D780F13" w14:textId="3737A4E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1E6FBA2" w14:textId="6CBECF3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5504461" w14:textId="2416F11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12456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72CDFA3D" w14:textId="77777777" w:rsidTr="001635A6">
        <w:tc>
          <w:tcPr>
            <w:tcW w:w="3241" w:type="dxa"/>
            <w:tcBorders>
              <w:top w:val="single" w:sz="4" w:space="0" w:color="auto"/>
            </w:tcBorders>
          </w:tcPr>
          <w:p w14:paraId="4B3F565B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57E0C370" w14:textId="3EAA5516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4B68C7B" w14:textId="278F0C3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A3840FF" w14:textId="35D4E1B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B224935" w14:textId="42E4F33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1D5F568A" w14:textId="4BD0788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D87AF57" w14:textId="61FEC3B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095E9A30" w14:textId="05A81E2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D4DE767" w14:textId="1D9A692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00B3043B" w14:textId="5F2C2B9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F21834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B60C8B" w14:textId="71152F0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590C2AC7" w14:textId="54B9475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42D20A74" w14:textId="62F329A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EE7EF24" w14:textId="614910D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12456">
              <w:rPr>
                <w:sz w:val="22"/>
                <w:szCs w:val="22"/>
              </w:rPr>
              <w:t>&lt;0.001</w:t>
            </w:r>
          </w:p>
        </w:tc>
      </w:tr>
      <w:tr w:rsidR="00CE6B92" w:rsidRPr="00A104DA" w14:paraId="70727D72" w14:textId="77777777" w:rsidTr="001635A6">
        <w:tc>
          <w:tcPr>
            <w:tcW w:w="3241" w:type="dxa"/>
            <w:tcBorders>
              <w:bottom w:val="single" w:sz="4" w:space="0" w:color="auto"/>
            </w:tcBorders>
          </w:tcPr>
          <w:p w14:paraId="6305DEE8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73456815" w14:textId="1235282A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24,30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8B6ECDB" w14:textId="1C52857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CA977E2" w14:textId="24D6CE2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7C68E945" w14:textId="5FB01A5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5FCA09E7" w14:textId="68A1DA4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217DF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EADD46" w14:textId="2DD0D54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2137B806" w14:textId="3F93299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719B7FBD" w14:textId="0BAE3D3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75807363" w14:textId="1C69FCD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F21834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D79560" w14:textId="3E67B2A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788A59D1" w14:textId="2B3CC12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EA48DE0" w14:textId="54CBAA6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9E3BA65" w14:textId="6D74DBE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B12456">
              <w:rPr>
                <w:sz w:val="22"/>
                <w:szCs w:val="22"/>
              </w:rPr>
              <w:t>&lt;0.001</w:t>
            </w:r>
          </w:p>
        </w:tc>
      </w:tr>
    </w:tbl>
    <w:p w14:paraId="73436690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7BC28EBB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706F785A" w14:textId="7A541C7B" w:rsidR="005A0C19" w:rsidRPr="00A104DA" w:rsidRDefault="005A0C19" w:rsidP="005A0C19">
      <w:pPr>
        <w:rPr>
          <w:rFonts w:ascii="Times New Roman" w:hAnsi="Times New Roman" w:cs="Times New Roman"/>
        </w:rPr>
      </w:pPr>
    </w:p>
    <w:p w14:paraId="07D59904" w14:textId="77777777" w:rsidR="005A0C19" w:rsidRPr="00A104DA" w:rsidRDefault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br w:type="page"/>
      </w:r>
    </w:p>
    <w:p w14:paraId="404F8FFB" w14:textId="6B50646E" w:rsidR="00B34B09" w:rsidRPr="00A104DA" w:rsidRDefault="00B34B09" w:rsidP="00B34B0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A104DA">
        <w:rPr>
          <w:rFonts w:ascii="Times New Roman" w:hAnsi="Times New Roman" w:cs="Times New Roman"/>
        </w:rPr>
        <w:t>: Results for Central America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B34B09" w:rsidRPr="00A104DA" w14:paraId="41571710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47536CF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54C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D5B5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535A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B34B09" w:rsidRPr="00A104DA" w14:paraId="4D5DB2DA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451C95C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4AAF2BE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D2F621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DD35BA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071130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C8D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9C84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914520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B9BF6B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97D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ECB2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3B46BE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B9CB43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5B9A0E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B34B09" w:rsidRPr="00A104DA" w14:paraId="1C3D0D6D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1EA32A3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74984637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0CAA6F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97321E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0E75C4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26CCCC3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434D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C3367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710C6C6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4A8C0E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8FE45C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C88D0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1D84C2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1EDFD2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0215DFF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B34B09" w:rsidRPr="00A104DA" w14:paraId="2672F0D3" w14:textId="77777777" w:rsidTr="003B1A69">
        <w:tc>
          <w:tcPr>
            <w:tcW w:w="3241" w:type="dxa"/>
          </w:tcPr>
          <w:p w14:paraId="6D38BF2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350A209F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vAlign w:val="bottom"/>
          </w:tcPr>
          <w:p w14:paraId="60924B8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1" w:type="dxa"/>
            <w:vAlign w:val="bottom"/>
          </w:tcPr>
          <w:p w14:paraId="6767623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21" w:type="dxa"/>
            <w:vAlign w:val="bottom"/>
          </w:tcPr>
          <w:p w14:paraId="043097D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73E49E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434D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BA7111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vAlign w:val="bottom"/>
          </w:tcPr>
          <w:p w14:paraId="2347933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21" w:type="dxa"/>
            <w:vAlign w:val="bottom"/>
          </w:tcPr>
          <w:p w14:paraId="0BE6B7F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2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2D2C273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1E85FF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vAlign w:val="bottom"/>
          </w:tcPr>
          <w:p w14:paraId="1AB54B9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821" w:type="dxa"/>
            <w:vAlign w:val="bottom"/>
          </w:tcPr>
          <w:p w14:paraId="382090D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946" w:type="dxa"/>
            <w:vAlign w:val="bottom"/>
          </w:tcPr>
          <w:p w14:paraId="5460F3B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B34B09" w:rsidRPr="00A104DA" w14:paraId="6EDF01C3" w14:textId="77777777" w:rsidTr="003B1A69">
        <w:tc>
          <w:tcPr>
            <w:tcW w:w="3241" w:type="dxa"/>
          </w:tcPr>
          <w:p w14:paraId="228DA8B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2F8E5B0F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vAlign w:val="bottom"/>
          </w:tcPr>
          <w:p w14:paraId="03481B7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11" w:type="dxa"/>
            <w:vAlign w:val="bottom"/>
          </w:tcPr>
          <w:p w14:paraId="0052E6A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21" w:type="dxa"/>
            <w:vAlign w:val="bottom"/>
          </w:tcPr>
          <w:p w14:paraId="076815A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F14595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F434D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AB55EB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vAlign w:val="bottom"/>
          </w:tcPr>
          <w:p w14:paraId="6AFEBF3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21" w:type="dxa"/>
            <w:vAlign w:val="bottom"/>
          </w:tcPr>
          <w:p w14:paraId="49FB423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4727A3D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6C4B4C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vAlign w:val="bottom"/>
          </w:tcPr>
          <w:p w14:paraId="53595D4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21" w:type="dxa"/>
            <w:vAlign w:val="bottom"/>
          </w:tcPr>
          <w:p w14:paraId="265BBB0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46" w:type="dxa"/>
            <w:vAlign w:val="bottom"/>
          </w:tcPr>
          <w:p w14:paraId="2823577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97</w:t>
            </w:r>
          </w:p>
        </w:tc>
      </w:tr>
      <w:tr w:rsidR="00B34B09" w:rsidRPr="00A104DA" w14:paraId="6D14ABE5" w14:textId="77777777" w:rsidTr="003B1A69">
        <w:tc>
          <w:tcPr>
            <w:tcW w:w="3241" w:type="dxa"/>
          </w:tcPr>
          <w:p w14:paraId="7C53830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2AD5D698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vAlign w:val="bottom"/>
          </w:tcPr>
          <w:p w14:paraId="68964A3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11" w:type="dxa"/>
            <w:vAlign w:val="bottom"/>
          </w:tcPr>
          <w:p w14:paraId="68AA781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21" w:type="dxa"/>
            <w:vAlign w:val="bottom"/>
          </w:tcPr>
          <w:p w14:paraId="6ECD450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53DEB68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20D128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vAlign w:val="bottom"/>
          </w:tcPr>
          <w:p w14:paraId="6A8C11A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821" w:type="dxa"/>
            <w:vAlign w:val="bottom"/>
          </w:tcPr>
          <w:p w14:paraId="1A8DA98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47AE726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A6857C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vAlign w:val="bottom"/>
          </w:tcPr>
          <w:p w14:paraId="5FFD20A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821" w:type="dxa"/>
            <w:vAlign w:val="bottom"/>
          </w:tcPr>
          <w:p w14:paraId="0CDA5D9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946" w:type="dxa"/>
            <w:vAlign w:val="bottom"/>
          </w:tcPr>
          <w:p w14:paraId="3045492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94</w:t>
            </w:r>
          </w:p>
        </w:tc>
      </w:tr>
      <w:tr w:rsidR="00B34B09" w:rsidRPr="00A104DA" w14:paraId="738E9A6A" w14:textId="77777777" w:rsidTr="003B1A69">
        <w:tc>
          <w:tcPr>
            <w:tcW w:w="3241" w:type="dxa"/>
          </w:tcPr>
          <w:p w14:paraId="4D134FA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78E37D06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vAlign w:val="bottom"/>
          </w:tcPr>
          <w:p w14:paraId="4A405AB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vAlign w:val="bottom"/>
          </w:tcPr>
          <w:p w14:paraId="21E440E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21" w:type="dxa"/>
            <w:vAlign w:val="bottom"/>
          </w:tcPr>
          <w:p w14:paraId="4C9A700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BC97AE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06DD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B7D34D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vAlign w:val="bottom"/>
          </w:tcPr>
          <w:p w14:paraId="6D60905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21" w:type="dxa"/>
            <w:vAlign w:val="bottom"/>
          </w:tcPr>
          <w:p w14:paraId="2C8E45F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691E6E4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F7A061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vAlign w:val="bottom"/>
          </w:tcPr>
          <w:p w14:paraId="174982B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21" w:type="dxa"/>
            <w:vAlign w:val="bottom"/>
          </w:tcPr>
          <w:p w14:paraId="7A27995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946" w:type="dxa"/>
            <w:vAlign w:val="bottom"/>
          </w:tcPr>
          <w:p w14:paraId="5C318A2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B34B09" w:rsidRPr="00A104DA" w14:paraId="0C541F54" w14:textId="77777777" w:rsidTr="003B1A69">
        <w:tc>
          <w:tcPr>
            <w:tcW w:w="3241" w:type="dxa"/>
          </w:tcPr>
          <w:p w14:paraId="40C6CBF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258ACB12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vAlign w:val="bottom"/>
          </w:tcPr>
          <w:p w14:paraId="589D484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11" w:type="dxa"/>
            <w:vAlign w:val="bottom"/>
          </w:tcPr>
          <w:p w14:paraId="24EBBF3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21" w:type="dxa"/>
            <w:vAlign w:val="bottom"/>
          </w:tcPr>
          <w:p w14:paraId="0313638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9DDA42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06DD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6F061C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vAlign w:val="bottom"/>
          </w:tcPr>
          <w:p w14:paraId="2EE359A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821" w:type="dxa"/>
            <w:vAlign w:val="bottom"/>
          </w:tcPr>
          <w:p w14:paraId="62F2E6A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1B8895F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1ED64F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vAlign w:val="bottom"/>
          </w:tcPr>
          <w:p w14:paraId="6B4741D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21" w:type="dxa"/>
            <w:vAlign w:val="bottom"/>
          </w:tcPr>
          <w:p w14:paraId="27B543A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946" w:type="dxa"/>
            <w:vAlign w:val="bottom"/>
          </w:tcPr>
          <w:p w14:paraId="6FF104D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B34B09" w:rsidRPr="00A104DA" w14:paraId="557C9298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12427E0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1BE8D7D0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9,8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EAC0C2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395BC40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07B5A4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6742BED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06DD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A10E2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6BA9079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4E96389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063DB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798FA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88910A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0D508A5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65D91EB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B34B09" w:rsidRPr="00A104DA" w14:paraId="0254E266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2710C6E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49AC8003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9B7CDF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B65D65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CDBF43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0D348F1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0A06DD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62262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345F1E0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400FEDA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1CE3D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5E074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349E38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4AB208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240C2E3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68</w:t>
            </w:r>
          </w:p>
        </w:tc>
      </w:tr>
      <w:tr w:rsidR="00B34B09" w:rsidRPr="00A104DA" w14:paraId="3FDD860F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0D7E194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399D8C4C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9,8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C1C0A9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ACFFC0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80588D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375E8AB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0A06DD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FBC78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162238F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39F155E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79021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5111C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3423E3C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FE5ECA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12B4DF0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9</w:t>
            </w:r>
          </w:p>
        </w:tc>
      </w:tr>
    </w:tbl>
    <w:p w14:paraId="306CB7DB" w14:textId="77777777" w:rsidR="00B34B09" w:rsidRPr="00A104DA" w:rsidRDefault="00B34B09" w:rsidP="00B34B09">
      <w:pPr>
        <w:rPr>
          <w:rFonts w:ascii="Times New Roman" w:hAnsi="Times New Roman" w:cs="Times New Roman"/>
        </w:rPr>
      </w:pPr>
    </w:p>
    <w:p w14:paraId="55D60E32" w14:textId="77777777" w:rsidR="00B34B09" w:rsidRPr="00A104DA" w:rsidRDefault="00B34B09" w:rsidP="00B34B09">
      <w:pPr>
        <w:rPr>
          <w:rFonts w:ascii="Times New Roman" w:hAnsi="Times New Roman" w:cs="Times New Roman"/>
        </w:rPr>
      </w:pPr>
    </w:p>
    <w:p w14:paraId="38DFFE6E" w14:textId="77777777" w:rsidR="00B34B09" w:rsidRDefault="00B34B09" w:rsidP="005A0C19">
      <w:pPr>
        <w:rPr>
          <w:rFonts w:ascii="Times New Roman" w:hAnsi="Times New Roman" w:cs="Times New Roman"/>
        </w:rPr>
      </w:pPr>
    </w:p>
    <w:p w14:paraId="55F8AE9D" w14:textId="77777777" w:rsidR="00B34B09" w:rsidRDefault="00B34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5BEB85" w14:textId="087DA28D" w:rsidR="005A0C19" w:rsidRPr="00A104DA" w:rsidRDefault="005A0C19" w:rsidP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 xml:space="preserve">Supplementary Table </w:t>
      </w:r>
      <w:r w:rsidR="00B34B09">
        <w:rPr>
          <w:rFonts w:ascii="Times New Roman" w:hAnsi="Times New Roman" w:cs="Times New Roman"/>
        </w:rPr>
        <w:t>4</w:t>
      </w:r>
      <w:r w:rsidRPr="00A104DA">
        <w:rPr>
          <w:rFonts w:ascii="Times New Roman" w:hAnsi="Times New Roman" w:cs="Times New Roman"/>
        </w:rPr>
        <w:t>: Results for Chile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5A0C19" w:rsidRPr="00A104DA" w14:paraId="653C5A70" w14:textId="77777777" w:rsidTr="005A0C19">
        <w:tc>
          <w:tcPr>
            <w:tcW w:w="3241" w:type="dxa"/>
            <w:tcBorders>
              <w:top w:val="single" w:sz="4" w:space="0" w:color="auto"/>
            </w:tcBorders>
          </w:tcPr>
          <w:p w14:paraId="6967289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98B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CAF33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A333B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5A0C19" w:rsidRPr="00A104DA" w14:paraId="7DA4F08B" w14:textId="77777777" w:rsidTr="005A0C19">
        <w:tc>
          <w:tcPr>
            <w:tcW w:w="3241" w:type="dxa"/>
            <w:tcBorders>
              <w:bottom w:val="single" w:sz="4" w:space="0" w:color="auto"/>
            </w:tcBorders>
          </w:tcPr>
          <w:p w14:paraId="57666C21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F4F07FB" w14:textId="77777777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5F1E16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B620A1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B2AA32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AD8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A6A1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8348C42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2F597A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5C5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EA03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8C54EA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467FD8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475936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CE6B92" w:rsidRPr="00A104DA" w14:paraId="43CF25AC" w14:textId="77777777" w:rsidTr="00CC5980">
        <w:tc>
          <w:tcPr>
            <w:tcW w:w="3241" w:type="dxa"/>
            <w:tcBorders>
              <w:top w:val="single" w:sz="4" w:space="0" w:color="auto"/>
            </w:tcBorders>
          </w:tcPr>
          <w:p w14:paraId="3BACF6B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758090E1" w14:textId="0B4A313B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0430ADC" w14:textId="384F575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7049555" w14:textId="56D5585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5E19793" w14:textId="51AB48B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4A80B6FF" w14:textId="6261D05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F9313F" w14:textId="7B842BD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60E32B35" w14:textId="18939E7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5FD6A9F" w14:textId="72332BB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F00B7C" w14:textId="30203E2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F576F4" w14:textId="182D50E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7E13F7E" w14:textId="1D84706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74D77E0" w14:textId="7CD9E84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31FCA192" w14:textId="4EB0CE1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53</w:t>
            </w:r>
          </w:p>
        </w:tc>
      </w:tr>
      <w:tr w:rsidR="00CE6B92" w:rsidRPr="00A104DA" w14:paraId="406882AB" w14:textId="77777777" w:rsidTr="00CC5980">
        <w:tc>
          <w:tcPr>
            <w:tcW w:w="3241" w:type="dxa"/>
          </w:tcPr>
          <w:p w14:paraId="7CE503D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78D1061A" w14:textId="1A1317F9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vAlign w:val="bottom"/>
          </w:tcPr>
          <w:p w14:paraId="05E3F9E0" w14:textId="698B5C7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1" w:type="dxa"/>
            <w:vAlign w:val="bottom"/>
          </w:tcPr>
          <w:p w14:paraId="15F5C58B" w14:textId="2266ECC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21" w:type="dxa"/>
            <w:vAlign w:val="bottom"/>
          </w:tcPr>
          <w:p w14:paraId="10A81DB2" w14:textId="6195E32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C87F1FC" w14:textId="1A308EC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65B0C7E" w14:textId="5FFD4CF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vAlign w:val="bottom"/>
          </w:tcPr>
          <w:p w14:paraId="0DFAFD3E" w14:textId="137F523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21" w:type="dxa"/>
            <w:vAlign w:val="bottom"/>
          </w:tcPr>
          <w:p w14:paraId="70D1E13A" w14:textId="1680D1D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3EBA66A1" w14:textId="66FE9C6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000125F" w14:textId="6FDF7AE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vAlign w:val="bottom"/>
          </w:tcPr>
          <w:p w14:paraId="6DCD7EDB" w14:textId="6B7B10B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21" w:type="dxa"/>
            <w:vAlign w:val="bottom"/>
          </w:tcPr>
          <w:p w14:paraId="7F88882C" w14:textId="6B3D0ED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946" w:type="dxa"/>
            <w:vAlign w:val="bottom"/>
          </w:tcPr>
          <w:p w14:paraId="33DD007D" w14:textId="206EA67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4</w:t>
            </w:r>
          </w:p>
        </w:tc>
      </w:tr>
      <w:tr w:rsidR="00CE6B92" w:rsidRPr="00A104DA" w14:paraId="51C9C3C9" w14:textId="77777777" w:rsidTr="00CC5980">
        <w:tc>
          <w:tcPr>
            <w:tcW w:w="3241" w:type="dxa"/>
          </w:tcPr>
          <w:p w14:paraId="0469AA0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64AB673D" w14:textId="40F335A4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vAlign w:val="bottom"/>
          </w:tcPr>
          <w:p w14:paraId="1EA47391" w14:textId="4D5DBC5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1" w:type="dxa"/>
            <w:vAlign w:val="bottom"/>
          </w:tcPr>
          <w:p w14:paraId="25F24470" w14:textId="200FB87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21" w:type="dxa"/>
            <w:vAlign w:val="bottom"/>
          </w:tcPr>
          <w:p w14:paraId="5A385075" w14:textId="16256D8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D737531" w14:textId="51A19C4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163A6BB" w14:textId="50C365A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vAlign w:val="bottom"/>
          </w:tcPr>
          <w:p w14:paraId="370003D0" w14:textId="731F74A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vAlign w:val="bottom"/>
          </w:tcPr>
          <w:p w14:paraId="169F1F07" w14:textId="18CB4BB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71760890" w14:textId="4A23861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8335EEB" w14:textId="4FF5202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vAlign w:val="bottom"/>
          </w:tcPr>
          <w:p w14:paraId="45CD38B5" w14:textId="09DEB0B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21" w:type="dxa"/>
            <w:vAlign w:val="bottom"/>
          </w:tcPr>
          <w:p w14:paraId="6D0561B3" w14:textId="3F2D1ED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946" w:type="dxa"/>
            <w:vAlign w:val="bottom"/>
          </w:tcPr>
          <w:p w14:paraId="02820A17" w14:textId="4104DBD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8</w:t>
            </w:r>
          </w:p>
        </w:tc>
      </w:tr>
      <w:tr w:rsidR="00CE6B92" w:rsidRPr="00A104DA" w14:paraId="767F3ACB" w14:textId="77777777" w:rsidTr="00CC5980">
        <w:tc>
          <w:tcPr>
            <w:tcW w:w="3241" w:type="dxa"/>
          </w:tcPr>
          <w:p w14:paraId="4468CF09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03DB7506" w14:textId="56B93BAF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vAlign w:val="bottom"/>
          </w:tcPr>
          <w:p w14:paraId="1525181C" w14:textId="1B339EA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1" w:type="dxa"/>
            <w:vAlign w:val="bottom"/>
          </w:tcPr>
          <w:p w14:paraId="4B1AB51A" w14:textId="265A9D6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21" w:type="dxa"/>
            <w:vAlign w:val="bottom"/>
          </w:tcPr>
          <w:p w14:paraId="5AA2727F" w14:textId="7D5624E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50F59FD" w14:textId="3DC920D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8FC0F4F" w14:textId="4FDCE4F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vAlign w:val="bottom"/>
          </w:tcPr>
          <w:p w14:paraId="58E41FB7" w14:textId="6847ECA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21" w:type="dxa"/>
            <w:vAlign w:val="bottom"/>
          </w:tcPr>
          <w:p w14:paraId="42A19D67" w14:textId="2A4ED39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4D203DCD" w14:textId="2D17B9D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8EFC2F4" w14:textId="7272E11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vAlign w:val="bottom"/>
          </w:tcPr>
          <w:p w14:paraId="5116F08B" w14:textId="3C31C6E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21" w:type="dxa"/>
            <w:vAlign w:val="bottom"/>
          </w:tcPr>
          <w:p w14:paraId="7816DF88" w14:textId="5CA7A77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946" w:type="dxa"/>
            <w:vAlign w:val="bottom"/>
          </w:tcPr>
          <w:p w14:paraId="208A58D9" w14:textId="26CF5DA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CE6B92" w:rsidRPr="00A104DA" w14:paraId="5A72BE9C" w14:textId="77777777" w:rsidTr="00CC5980">
        <w:tc>
          <w:tcPr>
            <w:tcW w:w="3241" w:type="dxa"/>
          </w:tcPr>
          <w:p w14:paraId="09FF864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2ACEB6BF" w14:textId="43F7976C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vAlign w:val="bottom"/>
          </w:tcPr>
          <w:p w14:paraId="57458145" w14:textId="0C78F0D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11" w:type="dxa"/>
            <w:vAlign w:val="bottom"/>
          </w:tcPr>
          <w:p w14:paraId="207D23A3" w14:textId="16BB289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21" w:type="dxa"/>
            <w:vAlign w:val="bottom"/>
          </w:tcPr>
          <w:p w14:paraId="7BCCE972" w14:textId="2510F83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7F24B452" w14:textId="633128C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E269C02" w14:textId="02416E9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vAlign w:val="bottom"/>
          </w:tcPr>
          <w:p w14:paraId="6A3BDA0E" w14:textId="233C1F2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821" w:type="dxa"/>
            <w:vAlign w:val="bottom"/>
          </w:tcPr>
          <w:p w14:paraId="1529496B" w14:textId="5484BB0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6BF24AC9" w14:textId="0308809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92BF4B5" w14:textId="7C4809E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vAlign w:val="bottom"/>
          </w:tcPr>
          <w:p w14:paraId="3657AEFA" w14:textId="72B1055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21" w:type="dxa"/>
            <w:vAlign w:val="bottom"/>
          </w:tcPr>
          <w:p w14:paraId="5CE083E3" w14:textId="0C2792D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946" w:type="dxa"/>
            <w:vAlign w:val="bottom"/>
          </w:tcPr>
          <w:p w14:paraId="2C3077DA" w14:textId="6538CB5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83</w:t>
            </w:r>
          </w:p>
        </w:tc>
      </w:tr>
      <w:tr w:rsidR="00CE6B92" w:rsidRPr="00A104DA" w14:paraId="7E8767B1" w14:textId="77777777" w:rsidTr="00CC5980">
        <w:tc>
          <w:tcPr>
            <w:tcW w:w="3241" w:type="dxa"/>
          </w:tcPr>
          <w:p w14:paraId="7F074D6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56311D04" w14:textId="2D792BF1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vAlign w:val="bottom"/>
          </w:tcPr>
          <w:p w14:paraId="35331013" w14:textId="1C977CB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vAlign w:val="bottom"/>
          </w:tcPr>
          <w:p w14:paraId="02FC78C8" w14:textId="7A97585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21" w:type="dxa"/>
            <w:vAlign w:val="bottom"/>
          </w:tcPr>
          <w:p w14:paraId="2AB235E6" w14:textId="1B2594E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1CA769A" w14:textId="54B07D3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20265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F34A559" w14:textId="783A1AC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vAlign w:val="bottom"/>
          </w:tcPr>
          <w:p w14:paraId="41B81209" w14:textId="682198F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821" w:type="dxa"/>
            <w:vAlign w:val="bottom"/>
          </w:tcPr>
          <w:p w14:paraId="4D98C0C8" w14:textId="6BF6ECE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78288681" w14:textId="7AEBA00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5BCF880" w14:textId="4EDCEFB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vAlign w:val="bottom"/>
          </w:tcPr>
          <w:p w14:paraId="7D96273B" w14:textId="0CE6158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21" w:type="dxa"/>
            <w:vAlign w:val="bottom"/>
          </w:tcPr>
          <w:p w14:paraId="046BEF62" w14:textId="71D4BD2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946" w:type="dxa"/>
            <w:vAlign w:val="bottom"/>
          </w:tcPr>
          <w:p w14:paraId="3BCB3A46" w14:textId="0969443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55</w:t>
            </w:r>
          </w:p>
        </w:tc>
      </w:tr>
      <w:tr w:rsidR="00A104DA" w:rsidRPr="00A104DA" w14:paraId="125440B5" w14:textId="77777777" w:rsidTr="00A104DA">
        <w:tc>
          <w:tcPr>
            <w:tcW w:w="3241" w:type="dxa"/>
            <w:tcBorders>
              <w:bottom w:val="single" w:sz="4" w:space="0" w:color="auto"/>
            </w:tcBorders>
          </w:tcPr>
          <w:p w14:paraId="2BA1F075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7E92756B" w14:textId="729D8283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3AF7D8F" w14:textId="1FA4CE75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E70C22D" w14:textId="1091238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6D5E90E" w14:textId="2B0C3D98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5A741C" w14:textId="0FA3C45E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252E96" w14:textId="3C67104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31791738" w14:textId="58E81E4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0D7C9A4F" w14:textId="5BDE6342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388FCF" w14:textId="7D92B02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F1BA24" w14:textId="266B54CA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87EA490" w14:textId="7EA09C8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4D7BF3F9" w14:textId="72A2BEE3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274B6451" w14:textId="6881F96E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88</w:t>
            </w:r>
          </w:p>
        </w:tc>
      </w:tr>
      <w:tr w:rsidR="00CE6B92" w:rsidRPr="00A104DA" w14:paraId="13E96F6E" w14:textId="77777777" w:rsidTr="003549B5">
        <w:tc>
          <w:tcPr>
            <w:tcW w:w="3241" w:type="dxa"/>
            <w:tcBorders>
              <w:top w:val="single" w:sz="4" w:space="0" w:color="auto"/>
            </w:tcBorders>
          </w:tcPr>
          <w:p w14:paraId="45432BF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3CFA256E" w14:textId="18B0FCF4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37AB51D" w14:textId="58E4D5F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58316AA" w14:textId="5DF1167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41095EA2" w14:textId="04F85DE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1F8055D4" w14:textId="5759B4A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3B279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696BDA" w14:textId="7F7D4F9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7C5B48C2" w14:textId="05642CC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5032E04" w14:textId="6F159F2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092CE3" w14:textId="2B88BB5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0BEDB6" w14:textId="5D4AF19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9AB32AA" w14:textId="1F23E92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7C36B89" w14:textId="3FB4643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1F01676C" w14:textId="0674A2A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24</w:t>
            </w:r>
          </w:p>
        </w:tc>
      </w:tr>
      <w:tr w:rsidR="00CE6B92" w:rsidRPr="00A104DA" w14:paraId="41F175E2" w14:textId="77777777" w:rsidTr="003549B5">
        <w:tc>
          <w:tcPr>
            <w:tcW w:w="3241" w:type="dxa"/>
            <w:tcBorders>
              <w:bottom w:val="single" w:sz="4" w:space="0" w:color="auto"/>
            </w:tcBorders>
          </w:tcPr>
          <w:p w14:paraId="7D649697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16F21193" w14:textId="2A9FE7F9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1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F98EB79" w14:textId="53930B7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88E6E35" w14:textId="4B2C473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B269449" w14:textId="7CB531D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721394BA" w14:textId="2D30DD8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3B279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3D8619" w14:textId="37870C5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774E67E3" w14:textId="52F1070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5F46495" w14:textId="03A74B7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C35802" w14:textId="44070FB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14212F" w14:textId="4390243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F4A0DD2" w14:textId="0BC9A25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70113F8" w14:textId="5165364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2F67F367" w14:textId="32DFF96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31</w:t>
            </w:r>
          </w:p>
        </w:tc>
      </w:tr>
    </w:tbl>
    <w:p w14:paraId="6744332B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3E6BF12E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4F834753" w14:textId="122EFB0B" w:rsidR="005A0C19" w:rsidRPr="00A104DA" w:rsidRDefault="005A0C19" w:rsidP="005A0C19">
      <w:pPr>
        <w:rPr>
          <w:rFonts w:ascii="Times New Roman" w:hAnsi="Times New Roman" w:cs="Times New Roman"/>
        </w:rPr>
      </w:pPr>
    </w:p>
    <w:p w14:paraId="2F618853" w14:textId="77777777" w:rsidR="005A0C19" w:rsidRPr="00A104DA" w:rsidRDefault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br w:type="page"/>
      </w:r>
    </w:p>
    <w:p w14:paraId="4BB79BE3" w14:textId="4319D25E" w:rsidR="005A0C19" w:rsidRPr="00A104DA" w:rsidRDefault="005A0C19" w:rsidP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 xml:space="preserve">Supplementary Table </w:t>
      </w:r>
      <w:r w:rsidR="00B34B09">
        <w:rPr>
          <w:rFonts w:ascii="Times New Roman" w:hAnsi="Times New Roman" w:cs="Times New Roman"/>
        </w:rPr>
        <w:t>5</w:t>
      </w:r>
      <w:r w:rsidRPr="00A104DA">
        <w:rPr>
          <w:rFonts w:ascii="Times New Roman" w:hAnsi="Times New Roman" w:cs="Times New Roman"/>
        </w:rPr>
        <w:t>: Results for Colombia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5A0C19" w:rsidRPr="00A104DA" w14:paraId="67EF2BC0" w14:textId="77777777" w:rsidTr="005A0C19">
        <w:tc>
          <w:tcPr>
            <w:tcW w:w="3241" w:type="dxa"/>
            <w:tcBorders>
              <w:top w:val="single" w:sz="4" w:space="0" w:color="auto"/>
            </w:tcBorders>
          </w:tcPr>
          <w:p w14:paraId="5DE4351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CD90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BB9B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1A336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5A0C19" w:rsidRPr="00A104DA" w14:paraId="5F32A942" w14:textId="77777777" w:rsidTr="005A0C19">
        <w:tc>
          <w:tcPr>
            <w:tcW w:w="3241" w:type="dxa"/>
            <w:tcBorders>
              <w:bottom w:val="single" w:sz="4" w:space="0" w:color="auto"/>
            </w:tcBorders>
          </w:tcPr>
          <w:p w14:paraId="5D6E5C7C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DDEE4EC" w14:textId="77777777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B0136C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8A06D7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D93D53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127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C52A0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013A6D1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978B2B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3E1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410B0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930EDFB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52678F2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FFAAFA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A104DA" w:rsidRPr="00A104DA" w14:paraId="76932913" w14:textId="77777777" w:rsidTr="00A104DA">
        <w:tc>
          <w:tcPr>
            <w:tcW w:w="3241" w:type="dxa"/>
            <w:tcBorders>
              <w:top w:val="single" w:sz="4" w:space="0" w:color="auto"/>
            </w:tcBorders>
          </w:tcPr>
          <w:p w14:paraId="35943D44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12FF2FF3" w14:textId="3C8DDE53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2DF3360" w14:textId="2996FDB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7C2C943" w14:textId="208FBD48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6AFCB94" w14:textId="455D334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21EE77" w14:textId="2385B0A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C63542" w14:textId="640AA2C3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57F5D946" w14:textId="0712FCF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D9D4A65" w14:textId="7E7E64D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08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63BB0BF" w14:textId="51EE99C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F88819" w14:textId="7BD63D3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B89F276" w14:textId="64F6EC4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627685F" w14:textId="6FD41BEA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30DBAD46" w14:textId="135C06F7" w:rsidR="00A104DA" w:rsidRPr="00A104DA" w:rsidRDefault="00CE6B92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A104DA" w:rsidRPr="00A104DA" w14:paraId="4328D53B" w14:textId="77777777" w:rsidTr="00A104DA">
        <w:tc>
          <w:tcPr>
            <w:tcW w:w="3241" w:type="dxa"/>
          </w:tcPr>
          <w:p w14:paraId="069BA528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1C1BAEB3" w14:textId="5AD76397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vAlign w:val="bottom"/>
          </w:tcPr>
          <w:p w14:paraId="6D09C139" w14:textId="14147F09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11" w:type="dxa"/>
            <w:vAlign w:val="bottom"/>
          </w:tcPr>
          <w:p w14:paraId="2A468A64" w14:textId="715A345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21" w:type="dxa"/>
            <w:vAlign w:val="bottom"/>
          </w:tcPr>
          <w:p w14:paraId="6F37DA58" w14:textId="2C95DC2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4CC04EC4" w14:textId="0C2C483F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89A8528" w14:textId="498DC72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vAlign w:val="bottom"/>
          </w:tcPr>
          <w:p w14:paraId="2AF2FBBE" w14:textId="5F1DD99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21" w:type="dxa"/>
            <w:vAlign w:val="bottom"/>
          </w:tcPr>
          <w:p w14:paraId="46B061F1" w14:textId="17306493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77AA440C" w14:textId="368F0729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A0176F8" w14:textId="24C0950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vAlign w:val="bottom"/>
          </w:tcPr>
          <w:p w14:paraId="053DF69E" w14:textId="0B21CFD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21" w:type="dxa"/>
            <w:vAlign w:val="bottom"/>
          </w:tcPr>
          <w:p w14:paraId="352ABBCE" w14:textId="2B300C1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946" w:type="dxa"/>
            <w:vAlign w:val="bottom"/>
          </w:tcPr>
          <w:p w14:paraId="43738E59" w14:textId="6D4D31D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A104DA" w:rsidRPr="00A104DA" w14:paraId="123EE285" w14:textId="77777777" w:rsidTr="00A104DA">
        <w:tc>
          <w:tcPr>
            <w:tcW w:w="3241" w:type="dxa"/>
          </w:tcPr>
          <w:p w14:paraId="10891DAA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7743C571" w14:textId="19DC5E93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vAlign w:val="bottom"/>
          </w:tcPr>
          <w:p w14:paraId="7DFA7336" w14:textId="3624DE08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11" w:type="dxa"/>
            <w:vAlign w:val="bottom"/>
          </w:tcPr>
          <w:p w14:paraId="0C22E5DE" w14:textId="3F66AE53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21" w:type="dxa"/>
            <w:vAlign w:val="bottom"/>
          </w:tcPr>
          <w:p w14:paraId="31D923E1" w14:textId="613A82B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72424B59" w14:textId="1CB4804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745182A6" w14:textId="28128CB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vAlign w:val="bottom"/>
          </w:tcPr>
          <w:p w14:paraId="760E1B1A" w14:textId="6AADBDC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21" w:type="dxa"/>
            <w:vAlign w:val="bottom"/>
          </w:tcPr>
          <w:p w14:paraId="1632BDF1" w14:textId="2657091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33AD8604" w14:textId="7405546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2FB1B86" w14:textId="457DCA44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vAlign w:val="bottom"/>
          </w:tcPr>
          <w:p w14:paraId="165BB5E1" w14:textId="05C55F5C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21" w:type="dxa"/>
            <w:vAlign w:val="bottom"/>
          </w:tcPr>
          <w:p w14:paraId="575D362E" w14:textId="7FE7F8E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946" w:type="dxa"/>
            <w:vAlign w:val="bottom"/>
          </w:tcPr>
          <w:p w14:paraId="2DF45A74" w14:textId="01459842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CE6B92" w:rsidRPr="00A104DA" w14:paraId="3B18A15F" w14:textId="77777777" w:rsidTr="00AD7A8F">
        <w:tc>
          <w:tcPr>
            <w:tcW w:w="3241" w:type="dxa"/>
          </w:tcPr>
          <w:p w14:paraId="1184BBA5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2C1F6CAE" w14:textId="53AA755E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vAlign w:val="bottom"/>
          </w:tcPr>
          <w:p w14:paraId="4C990A7B" w14:textId="4D6572D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11" w:type="dxa"/>
            <w:vAlign w:val="bottom"/>
          </w:tcPr>
          <w:p w14:paraId="2633DE29" w14:textId="47F4485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1" w:type="dxa"/>
            <w:vAlign w:val="bottom"/>
          </w:tcPr>
          <w:p w14:paraId="2EDE9DB1" w14:textId="018863C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D545E20" w14:textId="2780A3B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53551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8ABCEC3" w14:textId="0B830BF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vAlign w:val="bottom"/>
          </w:tcPr>
          <w:p w14:paraId="1227E037" w14:textId="3D6DFC6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21" w:type="dxa"/>
            <w:vAlign w:val="bottom"/>
          </w:tcPr>
          <w:p w14:paraId="1ED15B80" w14:textId="3F7821A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60AFF5D8" w14:textId="7EAFECA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9775016" w14:textId="65EECEB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vAlign w:val="bottom"/>
          </w:tcPr>
          <w:p w14:paraId="5148360E" w14:textId="157CA81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21" w:type="dxa"/>
            <w:vAlign w:val="bottom"/>
          </w:tcPr>
          <w:p w14:paraId="5A4E9DA9" w14:textId="6A49FB8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946" w:type="dxa"/>
            <w:vAlign w:val="bottom"/>
          </w:tcPr>
          <w:p w14:paraId="15034FC9" w14:textId="3342930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CE6B92" w:rsidRPr="00A104DA" w14:paraId="6232AE67" w14:textId="77777777" w:rsidTr="00AD7A8F">
        <w:tc>
          <w:tcPr>
            <w:tcW w:w="3241" w:type="dxa"/>
          </w:tcPr>
          <w:p w14:paraId="3AF37AB3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29B6FFEB" w14:textId="1C70607A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vAlign w:val="bottom"/>
          </w:tcPr>
          <w:p w14:paraId="6C849A82" w14:textId="1E31EF5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1" w:type="dxa"/>
            <w:vAlign w:val="bottom"/>
          </w:tcPr>
          <w:p w14:paraId="362859A6" w14:textId="7CB8310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21" w:type="dxa"/>
            <w:vAlign w:val="bottom"/>
          </w:tcPr>
          <w:p w14:paraId="450408DA" w14:textId="413DB18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6D45AFA" w14:textId="0992C5B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53551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BB3031C" w14:textId="3E163BC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vAlign w:val="bottom"/>
          </w:tcPr>
          <w:p w14:paraId="7D8B1E49" w14:textId="75FFFFD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821" w:type="dxa"/>
            <w:vAlign w:val="bottom"/>
          </w:tcPr>
          <w:p w14:paraId="5D15E3E8" w14:textId="7907681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2BD53232" w14:textId="2C31648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CF365C2" w14:textId="1C1037F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vAlign w:val="bottom"/>
          </w:tcPr>
          <w:p w14:paraId="109382CB" w14:textId="3540855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21" w:type="dxa"/>
            <w:vAlign w:val="bottom"/>
          </w:tcPr>
          <w:p w14:paraId="060D6BE2" w14:textId="0748C07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946" w:type="dxa"/>
            <w:vAlign w:val="bottom"/>
          </w:tcPr>
          <w:p w14:paraId="4BF0712D" w14:textId="0D0D396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CE6B92" w:rsidRPr="00A104DA" w14:paraId="077CC432" w14:textId="77777777" w:rsidTr="00AD7A8F">
        <w:tc>
          <w:tcPr>
            <w:tcW w:w="3241" w:type="dxa"/>
          </w:tcPr>
          <w:p w14:paraId="4D598434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7E31901C" w14:textId="17F9274C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vAlign w:val="bottom"/>
          </w:tcPr>
          <w:p w14:paraId="4E727E7A" w14:textId="4C654B6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1" w:type="dxa"/>
            <w:vAlign w:val="bottom"/>
          </w:tcPr>
          <w:p w14:paraId="196AF559" w14:textId="650987A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21" w:type="dxa"/>
            <w:vAlign w:val="bottom"/>
          </w:tcPr>
          <w:p w14:paraId="375327CE" w14:textId="39A4F89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C2AE6D3" w14:textId="347A3A1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53551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4E5F016" w14:textId="7DEA094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vAlign w:val="bottom"/>
          </w:tcPr>
          <w:p w14:paraId="6438681D" w14:textId="16729CC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21" w:type="dxa"/>
            <w:vAlign w:val="bottom"/>
          </w:tcPr>
          <w:p w14:paraId="62FEFE7E" w14:textId="45F5F3F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6B761F6E" w14:textId="079DD50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DA0C23D" w14:textId="4F5EFA0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vAlign w:val="bottom"/>
          </w:tcPr>
          <w:p w14:paraId="0B485AA1" w14:textId="09AADCC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21" w:type="dxa"/>
            <w:vAlign w:val="bottom"/>
          </w:tcPr>
          <w:p w14:paraId="71C99C5D" w14:textId="7AE55A6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946" w:type="dxa"/>
            <w:vAlign w:val="bottom"/>
          </w:tcPr>
          <w:p w14:paraId="5E809FBB" w14:textId="7EA329E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A104DA" w:rsidRPr="00A104DA" w14:paraId="0EB4EC5A" w14:textId="77777777" w:rsidTr="00A104DA">
        <w:tc>
          <w:tcPr>
            <w:tcW w:w="3241" w:type="dxa"/>
            <w:tcBorders>
              <w:bottom w:val="single" w:sz="4" w:space="0" w:color="auto"/>
            </w:tcBorders>
          </w:tcPr>
          <w:p w14:paraId="587F5DEC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29430392" w14:textId="503E6E6A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9,9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AECD3E8" w14:textId="061EB3C6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3A8A12EB" w14:textId="62E36F8B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E049E95" w14:textId="4A3B25A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449277" w14:textId="5A21333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BB3E55A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F728CEE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8955B20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4D5E492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CAE77F3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C3C86FB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91345FE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370F006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</w:tr>
      <w:tr w:rsidR="00A104DA" w:rsidRPr="00A104DA" w14:paraId="2EF501C2" w14:textId="77777777" w:rsidTr="00A104DA">
        <w:tc>
          <w:tcPr>
            <w:tcW w:w="3241" w:type="dxa"/>
            <w:tcBorders>
              <w:top w:val="single" w:sz="4" w:space="0" w:color="auto"/>
            </w:tcBorders>
          </w:tcPr>
          <w:p w14:paraId="4DDBE7D3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08596D29" w14:textId="46B5B45E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27,73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9BD79C3" w14:textId="43D5649F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4F50CB3" w14:textId="6C8205DF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7F50737" w14:textId="53281B3F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22C12A" w14:textId="44AA14A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594F95" w14:textId="4B800EBE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3B4EF37A" w14:textId="0AC25F8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EDF5BD2" w14:textId="5DD6681F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D27296" w14:textId="0565571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82C287" w14:textId="40427E23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86D8D50" w14:textId="51EDE0CD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DD2E87D" w14:textId="2DD5FB61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4F2DE69D" w14:textId="7662EFAE" w:rsidR="00A104DA" w:rsidRPr="00A104DA" w:rsidRDefault="00CE6B92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A104DA" w:rsidRPr="00A104DA" w14:paraId="24CC1AC0" w14:textId="77777777" w:rsidTr="00A104DA">
        <w:tc>
          <w:tcPr>
            <w:tcW w:w="3241" w:type="dxa"/>
            <w:tcBorders>
              <w:bottom w:val="single" w:sz="4" w:space="0" w:color="auto"/>
            </w:tcBorders>
          </w:tcPr>
          <w:p w14:paraId="08513876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2EEFB733" w14:textId="4BE64F09" w:rsidR="00A104DA" w:rsidRPr="00A104DA" w:rsidRDefault="00A104DA" w:rsidP="00A104DA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9,9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3D53D913" w14:textId="5D72F159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4BB748F" w14:textId="1DA1BE72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367376CE" w14:textId="6113F075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A1830C" w14:textId="54FC9890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D2D1E66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6F4345A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1893FEE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9666222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7CF6F91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BF7F6E0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2C6CA1E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F44931A" w14:textId="77777777" w:rsidR="00A104DA" w:rsidRPr="00A104DA" w:rsidRDefault="00A104DA" w:rsidP="00A104DA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</w:p>
        </w:tc>
      </w:tr>
    </w:tbl>
    <w:p w14:paraId="452AFB1C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1CF04654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63AD80B1" w14:textId="4E75094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7AF1B9DD" w14:textId="77777777" w:rsidR="005A0C19" w:rsidRPr="00A104DA" w:rsidRDefault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br w:type="page"/>
      </w:r>
    </w:p>
    <w:p w14:paraId="7C41BC05" w14:textId="5EBD27FD" w:rsidR="00B34B09" w:rsidRPr="00A104DA" w:rsidRDefault="00B34B09" w:rsidP="00B34B0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6</w:t>
      </w:r>
      <w:r w:rsidRPr="00A104DA">
        <w:rPr>
          <w:rFonts w:ascii="Times New Roman" w:hAnsi="Times New Roman" w:cs="Times New Roman"/>
        </w:rPr>
        <w:t>: Results for Mexico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B34B09" w:rsidRPr="00A104DA" w14:paraId="065525C6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00D70B2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6F1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D96F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6129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B34B09" w:rsidRPr="00A104DA" w14:paraId="2FEC60FD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0B96BF6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13974D0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443115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BFD6F9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4AF52D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9F18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37F5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24B9086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983D1B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878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9911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0904F5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B417B9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A30099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B34B09" w:rsidRPr="00A104DA" w14:paraId="4A231323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1A5184C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4460A3D5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A7A09C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6D60A9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1C61CB0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6EB79D6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1E063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3BE0E2E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D6E05A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DC691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B81D0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C3F4E1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3A2D3E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08A8ADE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B34B09" w:rsidRPr="00A104DA" w14:paraId="590CA33B" w14:textId="77777777" w:rsidTr="003B1A69">
        <w:tc>
          <w:tcPr>
            <w:tcW w:w="3241" w:type="dxa"/>
          </w:tcPr>
          <w:p w14:paraId="3EA1F85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66C1C8AC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vAlign w:val="bottom"/>
          </w:tcPr>
          <w:p w14:paraId="333C53D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vAlign w:val="bottom"/>
          </w:tcPr>
          <w:p w14:paraId="2C6A15E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vAlign w:val="bottom"/>
          </w:tcPr>
          <w:p w14:paraId="7CD7503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6B2CBC7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E464E7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vAlign w:val="bottom"/>
          </w:tcPr>
          <w:p w14:paraId="5A3BDD4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86</w:t>
            </w:r>
          </w:p>
        </w:tc>
        <w:tc>
          <w:tcPr>
            <w:tcW w:w="821" w:type="dxa"/>
            <w:vAlign w:val="bottom"/>
          </w:tcPr>
          <w:p w14:paraId="45A3D3C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900C9A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6E45846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vAlign w:val="bottom"/>
          </w:tcPr>
          <w:p w14:paraId="7BF64B9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21" w:type="dxa"/>
            <w:vAlign w:val="bottom"/>
          </w:tcPr>
          <w:p w14:paraId="32BF0C1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46" w:type="dxa"/>
            <w:vAlign w:val="bottom"/>
          </w:tcPr>
          <w:p w14:paraId="6640A52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B34B09" w:rsidRPr="00A104DA" w14:paraId="7C1F1C4D" w14:textId="77777777" w:rsidTr="003B1A69">
        <w:tc>
          <w:tcPr>
            <w:tcW w:w="3241" w:type="dxa"/>
          </w:tcPr>
          <w:p w14:paraId="54DEF50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086A411F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vAlign w:val="bottom"/>
          </w:tcPr>
          <w:p w14:paraId="6F50EB3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11" w:type="dxa"/>
            <w:vAlign w:val="bottom"/>
          </w:tcPr>
          <w:p w14:paraId="0E5DB77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21" w:type="dxa"/>
            <w:vAlign w:val="bottom"/>
          </w:tcPr>
          <w:p w14:paraId="3C531EB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BCE93A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F03051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vAlign w:val="bottom"/>
          </w:tcPr>
          <w:p w14:paraId="51E84A7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821" w:type="dxa"/>
            <w:vAlign w:val="bottom"/>
          </w:tcPr>
          <w:p w14:paraId="577E30D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F239D7E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45D9CE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vAlign w:val="bottom"/>
          </w:tcPr>
          <w:p w14:paraId="0659114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21" w:type="dxa"/>
            <w:vAlign w:val="bottom"/>
          </w:tcPr>
          <w:p w14:paraId="21F79B1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946" w:type="dxa"/>
            <w:vAlign w:val="bottom"/>
          </w:tcPr>
          <w:p w14:paraId="3305AF3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96</w:t>
            </w:r>
          </w:p>
        </w:tc>
      </w:tr>
      <w:tr w:rsidR="00B34B09" w:rsidRPr="00A104DA" w14:paraId="42FAE847" w14:textId="77777777" w:rsidTr="003B1A69">
        <w:tc>
          <w:tcPr>
            <w:tcW w:w="3241" w:type="dxa"/>
          </w:tcPr>
          <w:p w14:paraId="508DC1F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6955F9B7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vAlign w:val="bottom"/>
          </w:tcPr>
          <w:p w14:paraId="2259C00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1" w:type="dxa"/>
            <w:vAlign w:val="bottom"/>
          </w:tcPr>
          <w:p w14:paraId="6829225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21" w:type="dxa"/>
            <w:vAlign w:val="bottom"/>
          </w:tcPr>
          <w:p w14:paraId="0D16395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8A3B0F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AC93AE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vAlign w:val="bottom"/>
          </w:tcPr>
          <w:p w14:paraId="04E50F0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821" w:type="dxa"/>
            <w:vAlign w:val="bottom"/>
          </w:tcPr>
          <w:p w14:paraId="627E3CF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FF6674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AE5504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vAlign w:val="bottom"/>
          </w:tcPr>
          <w:p w14:paraId="5A44CDA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vAlign w:val="bottom"/>
          </w:tcPr>
          <w:p w14:paraId="1C92DCD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946" w:type="dxa"/>
            <w:vAlign w:val="bottom"/>
          </w:tcPr>
          <w:p w14:paraId="492F9F3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B34B09" w:rsidRPr="00A104DA" w14:paraId="63CD41B2" w14:textId="77777777" w:rsidTr="003B1A69">
        <w:tc>
          <w:tcPr>
            <w:tcW w:w="3241" w:type="dxa"/>
          </w:tcPr>
          <w:p w14:paraId="2EADBE9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5A7575AE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vAlign w:val="bottom"/>
          </w:tcPr>
          <w:p w14:paraId="6730715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11" w:type="dxa"/>
            <w:vAlign w:val="bottom"/>
          </w:tcPr>
          <w:p w14:paraId="487934B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21" w:type="dxa"/>
            <w:vAlign w:val="bottom"/>
          </w:tcPr>
          <w:p w14:paraId="6CE7C14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1EE52C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7EEA668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vAlign w:val="bottom"/>
          </w:tcPr>
          <w:p w14:paraId="016CE2E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821" w:type="dxa"/>
            <w:vAlign w:val="bottom"/>
          </w:tcPr>
          <w:p w14:paraId="494A5E7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516AFD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26450F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vAlign w:val="bottom"/>
          </w:tcPr>
          <w:p w14:paraId="2D825A9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21" w:type="dxa"/>
            <w:vAlign w:val="bottom"/>
          </w:tcPr>
          <w:p w14:paraId="7CD9097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946" w:type="dxa"/>
            <w:vAlign w:val="bottom"/>
          </w:tcPr>
          <w:p w14:paraId="2D4C510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34B09" w:rsidRPr="00A104DA" w14:paraId="096F6E68" w14:textId="77777777" w:rsidTr="003B1A69">
        <w:tc>
          <w:tcPr>
            <w:tcW w:w="3241" w:type="dxa"/>
          </w:tcPr>
          <w:p w14:paraId="545E46C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3FCEC09F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vAlign w:val="bottom"/>
          </w:tcPr>
          <w:p w14:paraId="79C07CA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vAlign w:val="bottom"/>
          </w:tcPr>
          <w:p w14:paraId="687B449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vAlign w:val="bottom"/>
          </w:tcPr>
          <w:p w14:paraId="5C0470E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316B883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556427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vAlign w:val="bottom"/>
          </w:tcPr>
          <w:p w14:paraId="59415CF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3.84</w:t>
            </w:r>
          </w:p>
        </w:tc>
        <w:tc>
          <w:tcPr>
            <w:tcW w:w="821" w:type="dxa"/>
            <w:vAlign w:val="bottom"/>
          </w:tcPr>
          <w:p w14:paraId="3B9892B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6740B97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918CFC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vAlign w:val="bottom"/>
          </w:tcPr>
          <w:p w14:paraId="07E8815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1" w:type="dxa"/>
            <w:vAlign w:val="bottom"/>
          </w:tcPr>
          <w:p w14:paraId="7DB7350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46" w:type="dxa"/>
            <w:vAlign w:val="bottom"/>
          </w:tcPr>
          <w:p w14:paraId="787A5DD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B34B09" w:rsidRPr="00A104DA" w14:paraId="79C426A8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12EB492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67620793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36C98B4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CF062A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D058E4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39307CD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31C9F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551D4F8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0820A72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77D7AE0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3C0AA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2706C1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4DEEE77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6132ED3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B34B09" w:rsidRPr="00A104DA" w14:paraId="31997CD2" w14:textId="77777777" w:rsidTr="003B1A69">
        <w:tc>
          <w:tcPr>
            <w:tcW w:w="3241" w:type="dxa"/>
            <w:tcBorders>
              <w:top w:val="single" w:sz="4" w:space="0" w:color="auto"/>
            </w:tcBorders>
          </w:tcPr>
          <w:p w14:paraId="750BF1A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66420F18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F4A08ED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645339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47D8998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5B874F1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0F2579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1C17DA3C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A1BEC43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7C43B69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C04FB7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8BEF461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0B1D900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61DE8B7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B34B09" w:rsidRPr="00A104DA" w14:paraId="4BB384A9" w14:textId="77777777" w:rsidTr="003B1A69">
        <w:tc>
          <w:tcPr>
            <w:tcW w:w="3241" w:type="dxa"/>
            <w:tcBorders>
              <w:bottom w:val="single" w:sz="4" w:space="0" w:color="auto"/>
            </w:tcBorders>
          </w:tcPr>
          <w:p w14:paraId="6856524A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529FBE18" w14:textId="77777777" w:rsidR="00B34B09" w:rsidRPr="00A104DA" w:rsidRDefault="00B34B09" w:rsidP="003B1A69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35,17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54C770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71805A3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4118256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0EC20A6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22062C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1650E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042BC52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E374B54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4A51870B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EA4400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B68D4F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A57E125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78653349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5D6D7878" w14:textId="77777777" w:rsidR="00B34B09" w:rsidRPr="00A104DA" w:rsidRDefault="00B34B09" w:rsidP="003B1A69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</w:tr>
    </w:tbl>
    <w:p w14:paraId="40F524E8" w14:textId="77777777" w:rsidR="00B34B09" w:rsidRPr="00A104DA" w:rsidRDefault="00B34B09" w:rsidP="00B34B09">
      <w:pPr>
        <w:rPr>
          <w:rFonts w:ascii="Times New Roman" w:hAnsi="Times New Roman" w:cs="Times New Roman"/>
        </w:rPr>
      </w:pPr>
    </w:p>
    <w:p w14:paraId="1795A622" w14:textId="77777777" w:rsidR="00B34B09" w:rsidRPr="00A104DA" w:rsidRDefault="00B34B09" w:rsidP="00B34B09">
      <w:pPr>
        <w:rPr>
          <w:rFonts w:ascii="Times New Roman" w:hAnsi="Times New Roman" w:cs="Times New Roman"/>
        </w:rPr>
      </w:pPr>
    </w:p>
    <w:p w14:paraId="2FE02223" w14:textId="77777777" w:rsidR="00B34B09" w:rsidRDefault="00B34B09" w:rsidP="005A0C19">
      <w:pPr>
        <w:rPr>
          <w:rFonts w:ascii="Times New Roman" w:hAnsi="Times New Roman" w:cs="Times New Roman"/>
        </w:rPr>
      </w:pPr>
    </w:p>
    <w:p w14:paraId="0A125489" w14:textId="77777777" w:rsidR="00B34B09" w:rsidRDefault="00B34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7441A8" w14:textId="295650D8" w:rsidR="005A0C19" w:rsidRPr="00A104DA" w:rsidRDefault="005A0C19" w:rsidP="005A0C19">
      <w:pPr>
        <w:rPr>
          <w:rFonts w:ascii="Times New Roman" w:hAnsi="Times New Roman" w:cs="Times New Roman"/>
        </w:rPr>
      </w:pPr>
      <w:r w:rsidRPr="00A104DA">
        <w:rPr>
          <w:rFonts w:ascii="Times New Roman" w:hAnsi="Times New Roman" w:cs="Times New Roman"/>
        </w:rPr>
        <w:lastRenderedPageBreak/>
        <w:t xml:space="preserve">Supplementary Table </w:t>
      </w:r>
      <w:r w:rsidR="00B34B09">
        <w:rPr>
          <w:rFonts w:ascii="Times New Roman" w:hAnsi="Times New Roman" w:cs="Times New Roman"/>
        </w:rPr>
        <w:t>7</w:t>
      </w:r>
      <w:bookmarkStart w:id="0" w:name="_GoBack"/>
      <w:bookmarkEnd w:id="0"/>
      <w:r w:rsidRPr="00A104DA">
        <w:rPr>
          <w:rFonts w:ascii="Times New Roman" w:hAnsi="Times New Roman" w:cs="Times New Roman"/>
        </w:rPr>
        <w:t>: Results for Peru</w:t>
      </w:r>
    </w:p>
    <w:tbl>
      <w:tblPr>
        <w:tblStyle w:val="TableGrid"/>
        <w:tblpPr w:leftFromText="180" w:rightFromText="180" w:vertAnchor="page" w:horzAnchor="margin" w:tblpY="1966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041"/>
        <w:gridCol w:w="711"/>
        <w:gridCol w:w="711"/>
        <w:gridCol w:w="821"/>
        <w:gridCol w:w="946"/>
        <w:gridCol w:w="821"/>
        <w:gridCol w:w="785"/>
        <w:gridCol w:w="821"/>
        <w:gridCol w:w="946"/>
        <w:gridCol w:w="821"/>
        <w:gridCol w:w="711"/>
        <w:gridCol w:w="821"/>
        <w:gridCol w:w="946"/>
      </w:tblGrid>
      <w:tr w:rsidR="005A0C19" w:rsidRPr="00A104DA" w14:paraId="17E1AF5E" w14:textId="77777777" w:rsidTr="005A0C19">
        <w:tc>
          <w:tcPr>
            <w:tcW w:w="3241" w:type="dxa"/>
            <w:tcBorders>
              <w:top w:val="single" w:sz="4" w:space="0" w:color="auto"/>
            </w:tcBorders>
          </w:tcPr>
          <w:p w14:paraId="550792EF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D0EA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vailability</w:t>
            </w:r>
          </w:p>
        </w:tc>
        <w:tc>
          <w:tcPr>
            <w:tcW w:w="3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75EAE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C7D922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Image Age Variability</w:t>
            </w:r>
          </w:p>
        </w:tc>
      </w:tr>
      <w:tr w:rsidR="005A0C19" w:rsidRPr="00A104DA" w14:paraId="2A112CC4" w14:textId="77777777" w:rsidTr="005A0C19">
        <w:tc>
          <w:tcPr>
            <w:tcW w:w="3241" w:type="dxa"/>
            <w:tcBorders>
              <w:bottom w:val="single" w:sz="4" w:space="0" w:color="auto"/>
            </w:tcBorders>
          </w:tcPr>
          <w:p w14:paraId="4811691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EF9D243" w14:textId="77777777" w:rsidR="005A0C19" w:rsidRPr="00A104DA" w:rsidRDefault="005A0C19" w:rsidP="005A0C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04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1044555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i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BE4A46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D849534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E127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67947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4D73FAE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0B2DA78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F0CE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9E60D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22B6B0B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i/>
                <w:kern w:val="24"/>
                <w:sz w:val="22"/>
                <w:szCs w:val="22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6B67B8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1ADF809" w14:textId="77777777" w:rsidR="005A0C19" w:rsidRPr="00A104DA" w:rsidRDefault="005A0C19" w:rsidP="005A0C19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</w:rPr>
            </w:pPr>
            <w:r w:rsidRPr="00A104DA">
              <w:rPr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CE6B92" w:rsidRPr="00A104DA" w14:paraId="3434E7FD" w14:textId="77777777" w:rsidTr="007C44B7">
        <w:tc>
          <w:tcPr>
            <w:tcW w:w="3241" w:type="dxa"/>
            <w:tcBorders>
              <w:top w:val="single" w:sz="4" w:space="0" w:color="auto"/>
            </w:tcBorders>
          </w:tcPr>
          <w:p w14:paraId="6FEF1738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Population densi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425AAC24" w14:textId="4DAB38BA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8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B8AB107" w14:textId="3CAC0B1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2B62C1E" w14:textId="2F3345A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1C734D2" w14:textId="5D04FE8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72421F6D" w14:textId="5DBD98F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DBC7FD9" w14:textId="2E83C64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73818D5B" w14:textId="1059847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4C18E10E" w14:textId="553C267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7EBFCF" w14:textId="7F9D985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914D5B" w14:textId="748A5F9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2F5157ED" w14:textId="7B830E0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EA6FDF5" w14:textId="6DBF316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47697832" w14:textId="5AD6780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20</w:t>
            </w:r>
          </w:p>
        </w:tc>
      </w:tr>
      <w:tr w:rsidR="00CE6B92" w:rsidRPr="00A104DA" w14:paraId="3656B682" w14:textId="77777777" w:rsidTr="007C44B7">
        <w:tc>
          <w:tcPr>
            <w:tcW w:w="3241" w:type="dxa"/>
          </w:tcPr>
          <w:p w14:paraId="6CB495DF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water in household</w:t>
            </w:r>
          </w:p>
        </w:tc>
        <w:tc>
          <w:tcPr>
            <w:tcW w:w="1041" w:type="dxa"/>
            <w:vAlign w:val="bottom"/>
          </w:tcPr>
          <w:p w14:paraId="66E6785B" w14:textId="70A9196C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vAlign w:val="bottom"/>
          </w:tcPr>
          <w:p w14:paraId="32A42E13" w14:textId="22413B1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1" w:type="dxa"/>
            <w:vAlign w:val="bottom"/>
          </w:tcPr>
          <w:p w14:paraId="5F8861C5" w14:textId="3B83FEA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vAlign w:val="bottom"/>
          </w:tcPr>
          <w:p w14:paraId="0E1BBEBA" w14:textId="51CE043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59709838" w14:textId="3DD187E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4F8C9474" w14:textId="5BEB643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vAlign w:val="bottom"/>
          </w:tcPr>
          <w:p w14:paraId="5F28067F" w14:textId="7070FEA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21" w:type="dxa"/>
            <w:vAlign w:val="bottom"/>
          </w:tcPr>
          <w:p w14:paraId="1D8E269B" w14:textId="39E72B7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716BD46F" w14:textId="19C7D39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50C19524" w14:textId="70C6C4D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vAlign w:val="bottom"/>
          </w:tcPr>
          <w:p w14:paraId="2D8378CB" w14:textId="147B077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1" w:type="dxa"/>
            <w:vAlign w:val="bottom"/>
          </w:tcPr>
          <w:p w14:paraId="27BDE11C" w14:textId="4EDAF8B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46" w:type="dxa"/>
            <w:vAlign w:val="bottom"/>
          </w:tcPr>
          <w:p w14:paraId="3A71AF16" w14:textId="41834D3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CE6B92" w:rsidRPr="00A104DA" w14:paraId="70937AD8" w14:textId="77777777" w:rsidTr="007C44B7">
        <w:tc>
          <w:tcPr>
            <w:tcW w:w="3241" w:type="dxa"/>
          </w:tcPr>
          <w:p w14:paraId="37A4791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connected to sewer</w:t>
            </w:r>
          </w:p>
        </w:tc>
        <w:tc>
          <w:tcPr>
            <w:tcW w:w="1041" w:type="dxa"/>
            <w:vAlign w:val="bottom"/>
          </w:tcPr>
          <w:p w14:paraId="3BC51A81" w14:textId="6A35B56A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vAlign w:val="bottom"/>
          </w:tcPr>
          <w:p w14:paraId="1396897A" w14:textId="297D942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1" w:type="dxa"/>
            <w:vAlign w:val="bottom"/>
          </w:tcPr>
          <w:p w14:paraId="1124D328" w14:textId="51A869B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21" w:type="dxa"/>
            <w:vAlign w:val="bottom"/>
          </w:tcPr>
          <w:p w14:paraId="4CC56419" w14:textId="44EB6B8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4B9DE042" w14:textId="069A0FE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2B12144" w14:textId="52FD33D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vAlign w:val="bottom"/>
          </w:tcPr>
          <w:p w14:paraId="6055E6A6" w14:textId="56BB924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21" w:type="dxa"/>
            <w:vAlign w:val="bottom"/>
          </w:tcPr>
          <w:p w14:paraId="5A7E49F1" w14:textId="74E89F3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39E79903" w14:textId="1B2FE10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04E5E89A" w14:textId="6535B8D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vAlign w:val="bottom"/>
          </w:tcPr>
          <w:p w14:paraId="03190DA0" w14:textId="590171C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21" w:type="dxa"/>
            <w:vAlign w:val="bottom"/>
          </w:tcPr>
          <w:p w14:paraId="732C7702" w14:textId="2777301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946" w:type="dxa"/>
            <w:vAlign w:val="bottom"/>
          </w:tcPr>
          <w:p w14:paraId="0BDE774D" w14:textId="227DD1A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CE6B92" w:rsidRPr="00A104DA" w14:paraId="67B99284" w14:textId="77777777" w:rsidTr="007C44B7">
        <w:tc>
          <w:tcPr>
            <w:tcW w:w="3241" w:type="dxa"/>
          </w:tcPr>
          <w:p w14:paraId="64DCA14F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household has durable walls</w:t>
            </w:r>
          </w:p>
        </w:tc>
        <w:tc>
          <w:tcPr>
            <w:tcW w:w="1041" w:type="dxa"/>
            <w:vAlign w:val="bottom"/>
          </w:tcPr>
          <w:p w14:paraId="7F2542D0" w14:textId="0BD63389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vAlign w:val="bottom"/>
          </w:tcPr>
          <w:p w14:paraId="53813413" w14:textId="3383CFF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1" w:type="dxa"/>
            <w:vAlign w:val="bottom"/>
          </w:tcPr>
          <w:p w14:paraId="1EB7A953" w14:textId="62CDC4E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21" w:type="dxa"/>
            <w:vAlign w:val="bottom"/>
          </w:tcPr>
          <w:p w14:paraId="06E7A8A0" w14:textId="0B07455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003CC2F1" w14:textId="11D8F86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60F4F99" w14:textId="16D7EB3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vAlign w:val="bottom"/>
          </w:tcPr>
          <w:p w14:paraId="046D7555" w14:textId="7467362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821" w:type="dxa"/>
            <w:vAlign w:val="bottom"/>
          </w:tcPr>
          <w:p w14:paraId="763AEA15" w14:textId="3695779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4D332E46" w14:textId="1F18EA3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3F831D01" w14:textId="4FE0DCF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vAlign w:val="bottom"/>
          </w:tcPr>
          <w:p w14:paraId="23FC8695" w14:textId="0088EB4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1" w:type="dxa"/>
            <w:vAlign w:val="bottom"/>
          </w:tcPr>
          <w:p w14:paraId="29C3C617" w14:textId="1FB6176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946" w:type="dxa"/>
            <w:vAlign w:val="bottom"/>
          </w:tcPr>
          <w:p w14:paraId="56933087" w14:textId="27AD58E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12</w:t>
            </w:r>
          </w:p>
        </w:tc>
      </w:tr>
      <w:tr w:rsidR="00CE6B92" w:rsidRPr="00A104DA" w14:paraId="2D2B481A" w14:textId="77777777" w:rsidTr="007C44B7">
        <w:tc>
          <w:tcPr>
            <w:tcW w:w="3241" w:type="dxa"/>
          </w:tcPr>
          <w:p w14:paraId="5536CC3C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labor participation</w:t>
            </w:r>
          </w:p>
        </w:tc>
        <w:tc>
          <w:tcPr>
            <w:tcW w:w="1041" w:type="dxa"/>
            <w:vAlign w:val="bottom"/>
          </w:tcPr>
          <w:p w14:paraId="3246046C" w14:textId="3E6731A8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vAlign w:val="bottom"/>
          </w:tcPr>
          <w:p w14:paraId="432468EB" w14:textId="17E8E13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11" w:type="dxa"/>
            <w:vAlign w:val="bottom"/>
          </w:tcPr>
          <w:p w14:paraId="66D9D65C" w14:textId="5C148CA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21" w:type="dxa"/>
            <w:vAlign w:val="bottom"/>
          </w:tcPr>
          <w:p w14:paraId="4E018334" w14:textId="1B652A8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2B133E6E" w14:textId="0DA9F7B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C4EC1F4" w14:textId="19DD1E9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vAlign w:val="bottom"/>
          </w:tcPr>
          <w:p w14:paraId="147365C4" w14:textId="52EB309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821" w:type="dxa"/>
            <w:vAlign w:val="bottom"/>
          </w:tcPr>
          <w:p w14:paraId="2A13C58E" w14:textId="23B3F15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vAlign w:val="bottom"/>
          </w:tcPr>
          <w:p w14:paraId="538E98A6" w14:textId="493F54D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082FDC3" w14:textId="4038BD58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vAlign w:val="bottom"/>
          </w:tcPr>
          <w:p w14:paraId="5C4DD311" w14:textId="5BC4C13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21" w:type="dxa"/>
            <w:vAlign w:val="bottom"/>
          </w:tcPr>
          <w:p w14:paraId="30A719FB" w14:textId="2635D7F1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946" w:type="dxa"/>
            <w:vAlign w:val="bottom"/>
          </w:tcPr>
          <w:p w14:paraId="159C6DC1" w14:textId="7AA9F46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62</w:t>
            </w:r>
          </w:p>
        </w:tc>
      </w:tr>
      <w:tr w:rsidR="00CE6B92" w:rsidRPr="00A104DA" w14:paraId="5FC16D6B" w14:textId="77777777" w:rsidTr="00862535">
        <w:tc>
          <w:tcPr>
            <w:tcW w:w="3241" w:type="dxa"/>
          </w:tcPr>
          <w:p w14:paraId="7079CFC1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secondary education</w:t>
            </w:r>
          </w:p>
        </w:tc>
        <w:tc>
          <w:tcPr>
            <w:tcW w:w="1041" w:type="dxa"/>
            <w:vAlign w:val="bottom"/>
          </w:tcPr>
          <w:p w14:paraId="0C2415CE" w14:textId="41DDC070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vAlign w:val="bottom"/>
          </w:tcPr>
          <w:p w14:paraId="5F652885" w14:textId="732C63C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11" w:type="dxa"/>
            <w:vAlign w:val="bottom"/>
          </w:tcPr>
          <w:p w14:paraId="46D0685B" w14:textId="08FD848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21" w:type="dxa"/>
            <w:vAlign w:val="bottom"/>
          </w:tcPr>
          <w:p w14:paraId="4440566E" w14:textId="00D19C1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73409EF6" w14:textId="4ED2CCB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111F3DE1" w14:textId="1DA60CE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vAlign w:val="bottom"/>
          </w:tcPr>
          <w:p w14:paraId="7695939D" w14:textId="0649C32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821" w:type="dxa"/>
            <w:vAlign w:val="bottom"/>
          </w:tcPr>
          <w:p w14:paraId="634CD4AF" w14:textId="56CF67D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946" w:type="dxa"/>
            <w:tcBorders>
              <w:right w:val="single" w:sz="4" w:space="0" w:color="auto"/>
            </w:tcBorders>
          </w:tcPr>
          <w:p w14:paraId="15883816" w14:textId="0EA4F62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3387B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vAlign w:val="bottom"/>
          </w:tcPr>
          <w:p w14:paraId="25DC56CC" w14:textId="65128BB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vAlign w:val="bottom"/>
          </w:tcPr>
          <w:p w14:paraId="10FA896F" w14:textId="13875D4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21" w:type="dxa"/>
            <w:vAlign w:val="bottom"/>
          </w:tcPr>
          <w:p w14:paraId="76771913" w14:textId="4B12263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946" w:type="dxa"/>
            <w:vAlign w:val="bottom"/>
          </w:tcPr>
          <w:p w14:paraId="5209DF1E" w14:textId="124FDE8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CE6B92" w:rsidRPr="00A104DA" w14:paraId="7A8BF7AE" w14:textId="77777777" w:rsidTr="00862535">
        <w:tc>
          <w:tcPr>
            <w:tcW w:w="3241" w:type="dxa"/>
            <w:tcBorders>
              <w:bottom w:val="single" w:sz="4" w:space="0" w:color="auto"/>
            </w:tcBorders>
          </w:tcPr>
          <w:p w14:paraId="1A8F94D0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% above poverty lin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114CBB78" w14:textId="1E89C714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7C09E25" w14:textId="26A71D1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37FCA15" w14:textId="7413FF9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8785CE6" w14:textId="3E4037B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5C90B227" w14:textId="46C4F85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60F70C3" w14:textId="67C6615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0965C694" w14:textId="40927A50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207FD829" w14:textId="4E6B321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63945FCE" w14:textId="0EE1DAC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3387B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2C438B" w14:textId="1D18816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327FFF1" w14:textId="502984F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00928F3B" w14:textId="63DEE02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118D7346" w14:textId="784B267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CE6B92" w:rsidRPr="00A104DA" w14:paraId="7EA86F1F" w14:textId="77777777" w:rsidTr="00862535">
        <w:tc>
          <w:tcPr>
            <w:tcW w:w="3241" w:type="dxa"/>
            <w:tcBorders>
              <w:top w:val="single" w:sz="4" w:space="0" w:color="auto"/>
            </w:tcBorders>
          </w:tcPr>
          <w:p w14:paraId="66A9BCD7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out povert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18BE789F" w14:textId="326A102D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5E26308B" w14:textId="29FB6EA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A213AF4" w14:textId="2DCFFFF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67DFA982" w14:textId="1F9C5D29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0A76DEA2" w14:textId="6399686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47B0BD" w14:textId="085815C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12540BDE" w14:textId="3649090E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D5808E2" w14:textId="2AED2A2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</w:tcPr>
          <w:p w14:paraId="755999A5" w14:textId="7FDA1C8A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3387B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683D17" w14:textId="76108B2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EFC4F6D" w14:textId="73B87AF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0801204" w14:textId="075331E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3C400263" w14:textId="1DAF07DF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CE6B92" w:rsidRPr="00A104DA" w14:paraId="059FB6EA" w14:textId="77777777" w:rsidTr="00862535">
        <w:tc>
          <w:tcPr>
            <w:tcW w:w="3241" w:type="dxa"/>
            <w:tcBorders>
              <w:bottom w:val="single" w:sz="4" w:space="0" w:color="auto"/>
            </w:tcBorders>
          </w:tcPr>
          <w:p w14:paraId="1EBBEC54" w14:textId="77777777" w:rsidR="00CE6B92" w:rsidRPr="00A104DA" w:rsidRDefault="00CE6B92" w:rsidP="00CE6B92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2"/>
                <w:szCs w:val="22"/>
              </w:rPr>
            </w:pPr>
            <w:r w:rsidRPr="00A104DA">
              <w:rPr>
                <w:kern w:val="24"/>
                <w:sz w:val="22"/>
                <w:szCs w:val="22"/>
              </w:rPr>
              <w:t>Combined index with povert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2A6613EE" w14:textId="6588079E" w:rsidR="00CE6B92" w:rsidRPr="00A104DA" w:rsidRDefault="00CE6B92" w:rsidP="00CE6B92">
            <w:pPr>
              <w:jc w:val="center"/>
              <w:rPr>
                <w:rFonts w:ascii="Times New Roman" w:hAnsi="Times New Roman" w:cs="Times New Roman"/>
              </w:rPr>
            </w:pPr>
            <w:r w:rsidRPr="00A104DA">
              <w:rPr>
                <w:rFonts w:ascii="Times New Roman" w:hAnsi="Times New Roman" w:cs="Times New Roman"/>
                <w:color w:val="000000"/>
              </w:rPr>
              <w:t>17,7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9175AE4" w14:textId="2E99236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006B6F9" w14:textId="43EFC237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CA60F47" w14:textId="5FFAA0BB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29A4DFB4" w14:textId="1AD4098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6D20B2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26B364" w14:textId="7BB81815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28BCC33E" w14:textId="6080C91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C9AF90A" w14:textId="47AECA06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14:paraId="1050D478" w14:textId="431E86AD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43387B">
              <w:rPr>
                <w:sz w:val="22"/>
                <w:szCs w:val="22"/>
              </w:rPr>
              <w:t>&lt;0.00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F3BF5D" w14:textId="5ECDC762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D00F601" w14:textId="1766DE7C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18EA4614" w14:textId="6071F364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14:paraId="6E8F2C34" w14:textId="0E9333F3" w:rsidR="00CE6B92" w:rsidRPr="00A104DA" w:rsidRDefault="00CE6B92" w:rsidP="00CE6B92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</w:rPr>
            </w:pPr>
            <w:r w:rsidRPr="00A104DA">
              <w:rPr>
                <w:color w:val="000000"/>
                <w:sz w:val="22"/>
                <w:szCs w:val="22"/>
              </w:rPr>
              <w:t>0.005</w:t>
            </w:r>
          </w:p>
        </w:tc>
      </w:tr>
    </w:tbl>
    <w:p w14:paraId="5B38D166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2DC61E35" w14:textId="77777777" w:rsidR="005A0C19" w:rsidRPr="00A104DA" w:rsidRDefault="005A0C19" w:rsidP="005A0C19">
      <w:pPr>
        <w:rPr>
          <w:rFonts w:ascii="Times New Roman" w:hAnsi="Times New Roman" w:cs="Times New Roman"/>
        </w:rPr>
      </w:pPr>
    </w:p>
    <w:p w14:paraId="0BC98EB9" w14:textId="432549CD" w:rsidR="005A0C19" w:rsidRPr="00A104DA" w:rsidRDefault="005A0C19" w:rsidP="005A0C19">
      <w:pPr>
        <w:rPr>
          <w:rFonts w:ascii="Times New Roman" w:hAnsi="Times New Roman" w:cs="Times New Roman"/>
        </w:rPr>
      </w:pPr>
    </w:p>
    <w:p w14:paraId="055DCFE1" w14:textId="330E97F8" w:rsidR="005A0C19" w:rsidRPr="00A104DA" w:rsidRDefault="005A0C19" w:rsidP="005A0C19">
      <w:pPr>
        <w:rPr>
          <w:rFonts w:ascii="Times New Roman" w:hAnsi="Times New Roman" w:cs="Times New Roman"/>
        </w:rPr>
      </w:pPr>
    </w:p>
    <w:sectPr w:rsidR="005A0C19" w:rsidRPr="00A104DA" w:rsidSect="005A0C19">
      <w:pgSz w:w="15840" w:h="12240" w:orient="landscape"/>
      <w:pgMar w:top="1440" w:right="81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19"/>
    <w:rsid w:val="0022530E"/>
    <w:rsid w:val="002C319C"/>
    <w:rsid w:val="00551511"/>
    <w:rsid w:val="005A0C19"/>
    <w:rsid w:val="00A104DA"/>
    <w:rsid w:val="00B34B09"/>
    <w:rsid w:val="00C769E7"/>
    <w:rsid w:val="00CE6B92"/>
    <w:rsid w:val="00F5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BDBA2"/>
  <w15:chartTrackingRefBased/>
  <w15:docId w15:val="{2E984F23-3F1D-437A-9340-04660E68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0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4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7F989-A99F-4E9C-BB5E-1F59430D9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,Dustin</dc:creator>
  <cp:keywords/>
  <dc:description/>
  <cp:lastModifiedBy>Fry,Dustin</cp:lastModifiedBy>
  <cp:revision>2</cp:revision>
  <dcterms:created xsi:type="dcterms:W3CDTF">2019-10-22T18:20:00Z</dcterms:created>
  <dcterms:modified xsi:type="dcterms:W3CDTF">2019-10-22T18:55:00Z</dcterms:modified>
</cp:coreProperties>
</file>